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5B0" w:rsidRDefault="000D15B0" w:rsidP="00F27A75">
      <w:pPr>
        <w:rPr>
          <w:b/>
          <w:sz w:val="28"/>
          <w:szCs w:val="28"/>
        </w:rPr>
      </w:pPr>
      <w:r w:rsidRPr="008D44A9"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upporting</w:t>
      </w:r>
      <w:r w:rsidRPr="008D44A9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aterials and methods</w:t>
      </w:r>
    </w:p>
    <w:p w:rsidR="000D15B0" w:rsidRPr="007642E3" w:rsidRDefault="000D15B0" w:rsidP="00EB2E6D">
      <w:pPr>
        <w:rPr>
          <w:sz w:val="28"/>
          <w:szCs w:val="28"/>
          <w:lang w:val="en-GB"/>
        </w:rPr>
      </w:pPr>
      <w:r w:rsidRPr="007642E3">
        <w:rPr>
          <w:sz w:val="28"/>
          <w:szCs w:val="28"/>
          <w:lang w:val="en-GB"/>
        </w:rPr>
        <w:t xml:space="preserve">Construction of plasmids </w:t>
      </w:r>
    </w:p>
    <w:p w:rsidR="000D15B0" w:rsidRPr="00003DF2" w:rsidRDefault="000D15B0" w:rsidP="007642E3">
      <w:pPr>
        <w:ind w:firstLine="720"/>
        <w:rPr>
          <w:lang w:val="en-GB"/>
        </w:rPr>
      </w:pPr>
      <w:r w:rsidRPr="00003DF2">
        <w:t>The plasmids and oligonucleotides used are listed in Tables S2 and S3, respectively.</w:t>
      </w:r>
    </w:p>
    <w:p w:rsidR="000D15B0" w:rsidRDefault="000D15B0" w:rsidP="00EB2E6D">
      <w:pPr>
        <w:ind w:firstLine="720"/>
      </w:pPr>
      <w:r w:rsidRPr="00F0734B">
        <w:rPr>
          <w:b/>
        </w:rPr>
        <w:t>Plasmid pTC</w:t>
      </w:r>
      <w:r w:rsidRPr="00F0734B">
        <w:rPr>
          <w:b/>
          <w:i/>
        </w:rPr>
        <w:t>amiE</w:t>
      </w:r>
      <w:r w:rsidRPr="00F0734B">
        <w:rPr>
          <w:b/>
        </w:rPr>
        <w:t>:</w:t>
      </w:r>
      <w:r w:rsidRPr="00003DF2">
        <w:t xml:space="preserve">  To construct a transcriptional gene fusion between </w:t>
      </w:r>
      <w:r w:rsidRPr="00003DF2">
        <w:rPr>
          <w:i/>
          <w:iCs/>
        </w:rPr>
        <w:t xml:space="preserve">amiE </w:t>
      </w:r>
      <w:r w:rsidRPr="00003DF2">
        <w:rPr>
          <w:iCs/>
        </w:rPr>
        <w:t>and</w:t>
      </w:r>
      <w:r w:rsidRPr="00003DF2">
        <w:rPr>
          <w:i/>
          <w:iCs/>
        </w:rPr>
        <w:t xml:space="preserve"> lacZ</w:t>
      </w:r>
      <w:r w:rsidRPr="00003DF2">
        <w:t xml:space="preserve">, a 109-bp fragment containing the </w:t>
      </w:r>
      <w:r w:rsidRPr="00003DF2">
        <w:rPr>
          <w:i/>
          <w:iCs/>
        </w:rPr>
        <w:t>ami</w:t>
      </w:r>
      <w:r>
        <w:rPr>
          <w:i/>
          <w:iCs/>
        </w:rPr>
        <w:t>E</w:t>
      </w:r>
      <w:r w:rsidRPr="00003DF2">
        <w:rPr>
          <w:i/>
          <w:iCs/>
        </w:rPr>
        <w:t xml:space="preserve"> </w:t>
      </w:r>
      <w:r w:rsidRPr="00003DF2">
        <w:t xml:space="preserve">promoter region (nt -242 to nt -133 with regard to the A (+1) of the start codon) was amplified by PCR using the oligonucleotides A1/K74 and chromosomal DNA of PAO1 as template.  The PCR fragment was cleaved with </w:t>
      </w:r>
      <w:r w:rsidRPr="00003DF2">
        <w:rPr>
          <w:i/>
        </w:rPr>
        <w:t>Eco</w:t>
      </w:r>
      <w:r w:rsidRPr="00003DF2">
        <w:t xml:space="preserve">RI and </w:t>
      </w:r>
      <w:r w:rsidRPr="00003DF2">
        <w:rPr>
          <w:i/>
        </w:rPr>
        <w:t>Pst</w:t>
      </w:r>
      <w:r w:rsidRPr="00003DF2">
        <w:t>I and then ligated into the corresponding sites of plasmid pME6016.</w:t>
      </w:r>
    </w:p>
    <w:p w:rsidR="000D15B0" w:rsidRPr="00AD3582" w:rsidRDefault="000D15B0" w:rsidP="00EB2E6D">
      <w:pPr>
        <w:ind w:firstLine="720"/>
      </w:pPr>
      <w:r w:rsidRPr="00F0734B">
        <w:rPr>
          <w:b/>
          <w:lang w:val="en-GB"/>
        </w:rPr>
        <w:t>Plasmid pME9658:</w:t>
      </w:r>
      <w:r w:rsidRPr="008D44A9">
        <w:rPr>
          <w:lang w:val="en-GB"/>
        </w:rPr>
        <w:t xml:space="preserve">  To render the </w:t>
      </w:r>
      <w:r w:rsidRPr="008D44A9">
        <w:rPr>
          <w:i/>
          <w:lang w:val="en-GB"/>
        </w:rPr>
        <w:t>amiE::lacZ</w:t>
      </w:r>
      <w:r w:rsidRPr="008D44A9">
        <w:rPr>
          <w:lang w:val="en-GB"/>
        </w:rPr>
        <w:t xml:space="preserve"> fusion independent of AmiR-mediated anti-termination, the terminator upstream of the </w:t>
      </w:r>
      <w:r w:rsidRPr="008D44A9">
        <w:rPr>
          <w:i/>
          <w:lang w:val="en-GB"/>
        </w:rPr>
        <w:t>amiE</w:t>
      </w:r>
      <w:r w:rsidRPr="008D44A9">
        <w:rPr>
          <w:lang w:val="en-GB"/>
        </w:rPr>
        <w:t xml:space="preserve"> gene was deleted. </w:t>
      </w:r>
      <w:r>
        <w:rPr>
          <w:lang w:val="en-GB"/>
        </w:rPr>
        <w:t xml:space="preserve"> </w:t>
      </w:r>
      <w:r w:rsidRPr="008D44A9">
        <w:rPr>
          <w:lang w:val="en-GB"/>
        </w:rPr>
        <w:t xml:space="preserve">Two PCR fragments were generated using the primer pairs A1/A2 and B2/C1, respectively, which resulted in a 177-bp fragment located upstream of the </w:t>
      </w:r>
      <w:r w:rsidRPr="008D44A9">
        <w:rPr>
          <w:i/>
          <w:lang w:val="en-GB"/>
        </w:rPr>
        <w:t>amiL</w:t>
      </w:r>
      <w:r w:rsidRPr="008D44A9">
        <w:rPr>
          <w:lang w:val="en-GB"/>
        </w:rPr>
        <w:t xml:space="preserve"> terminator (nt -242 to nt -65 with regard to the A (+1) of the </w:t>
      </w:r>
      <w:r w:rsidRPr="008D44A9">
        <w:rPr>
          <w:i/>
          <w:lang w:val="en-GB"/>
        </w:rPr>
        <w:t>amiE</w:t>
      </w:r>
      <w:r w:rsidRPr="008D44A9">
        <w:rPr>
          <w:lang w:val="en-GB"/>
        </w:rPr>
        <w:t xml:space="preserve"> start codon) and a 53-bp downstream fragment (nt -33 to nt +20 with regard to the A (+1) of the </w:t>
      </w:r>
      <w:r w:rsidRPr="008D44A9">
        <w:rPr>
          <w:i/>
          <w:lang w:val="en-GB"/>
        </w:rPr>
        <w:t>amiE</w:t>
      </w:r>
      <w:r w:rsidRPr="008D44A9">
        <w:rPr>
          <w:lang w:val="en-GB"/>
        </w:rPr>
        <w:t xml:space="preserve"> start codon). </w:t>
      </w:r>
      <w:r>
        <w:rPr>
          <w:lang w:val="en-GB"/>
        </w:rPr>
        <w:t xml:space="preserve"> </w:t>
      </w:r>
      <w:r w:rsidRPr="008D44A9">
        <w:rPr>
          <w:lang w:val="en-GB"/>
        </w:rPr>
        <w:t xml:space="preserve">These two fragments were fused at their </w:t>
      </w:r>
      <w:r w:rsidRPr="008D44A9">
        <w:rPr>
          <w:i/>
          <w:lang w:val="en-GB"/>
        </w:rPr>
        <w:t>Bam</w:t>
      </w:r>
      <w:r w:rsidRPr="008D44A9">
        <w:rPr>
          <w:lang w:val="en-GB"/>
        </w:rPr>
        <w:t xml:space="preserve">HI sites and the resulting fragment was cloned into the </w:t>
      </w:r>
      <w:r w:rsidRPr="008D44A9">
        <w:rPr>
          <w:i/>
          <w:lang w:val="en-GB"/>
        </w:rPr>
        <w:t>Eco</w:t>
      </w:r>
      <w:r w:rsidRPr="008D44A9">
        <w:rPr>
          <w:lang w:val="en-GB"/>
        </w:rPr>
        <w:t xml:space="preserve">RI and </w:t>
      </w:r>
      <w:r w:rsidRPr="008D44A9">
        <w:rPr>
          <w:i/>
          <w:lang w:val="en-GB"/>
        </w:rPr>
        <w:t>Pst</w:t>
      </w:r>
      <w:r w:rsidRPr="008D44A9">
        <w:rPr>
          <w:lang w:val="en-GB"/>
        </w:rPr>
        <w:t>I sites of plasmid pME6013, resulting in plasmid pME9658.</w:t>
      </w:r>
    </w:p>
    <w:p w:rsidR="000D15B0" w:rsidRPr="00003DF2" w:rsidRDefault="000D15B0" w:rsidP="00EB2E6D">
      <w:pPr>
        <w:ind w:firstLine="720"/>
      </w:pPr>
      <w:r w:rsidRPr="00F0734B">
        <w:rPr>
          <w:b/>
        </w:rPr>
        <w:t>Plasmid pTL</w:t>
      </w:r>
      <w:r w:rsidRPr="00F0734B">
        <w:rPr>
          <w:b/>
          <w:i/>
        </w:rPr>
        <w:t>hfq</w:t>
      </w:r>
      <w:r w:rsidRPr="00F0734B">
        <w:rPr>
          <w:b/>
        </w:rPr>
        <w:t>:</w:t>
      </w:r>
      <w:r w:rsidRPr="00003DF2">
        <w:t xml:space="preserve">  To construct a translational </w:t>
      </w:r>
      <w:r w:rsidRPr="00003DF2">
        <w:rPr>
          <w:i/>
        </w:rPr>
        <w:t>hfq::lacZ</w:t>
      </w:r>
      <w:r w:rsidRPr="00003DF2">
        <w:t xml:space="preserve"> gene fusion, a 585-bp fragment (nt -563 to nt +22 with regard to the A (+1) of the start codon) including the </w:t>
      </w:r>
      <w:r w:rsidRPr="00003DF2">
        <w:rPr>
          <w:i/>
        </w:rPr>
        <w:t>hfq</w:t>
      </w:r>
      <w:r w:rsidRPr="00003DF2">
        <w:t xml:space="preserve"> promoter was amplified by PCR using the oligonucleotides Q15/T27 and chromosomal DNA of PAO1 as template.  The PCR fragment was cleaved with </w:t>
      </w:r>
      <w:r w:rsidRPr="00003DF2">
        <w:rPr>
          <w:i/>
        </w:rPr>
        <w:t>Bam</w:t>
      </w:r>
      <w:r w:rsidRPr="00003DF2">
        <w:t xml:space="preserve">HI and </w:t>
      </w:r>
      <w:r w:rsidRPr="00003DF2">
        <w:rPr>
          <w:i/>
        </w:rPr>
        <w:t>Pst</w:t>
      </w:r>
      <w:r w:rsidRPr="00003DF2">
        <w:t>I and then ligated into the corresponding sites of plasmid pME6014</w:t>
      </w:r>
      <w:r>
        <w:t xml:space="preserve">, abutting </w:t>
      </w:r>
      <w:r w:rsidRPr="00003DF2">
        <w:t>the 7</w:t>
      </w:r>
      <w:r w:rsidRPr="00003DF2">
        <w:rPr>
          <w:vertAlign w:val="superscript"/>
        </w:rPr>
        <w:t>th</w:t>
      </w:r>
      <w:r w:rsidRPr="00003DF2">
        <w:t xml:space="preserve"> codon of </w:t>
      </w:r>
      <w:r w:rsidRPr="00003DF2">
        <w:rPr>
          <w:i/>
        </w:rPr>
        <w:t>hfq</w:t>
      </w:r>
      <w:r w:rsidRPr="00003DF2">
        <w:t xml:space="preserve"> to the 8</w:t>
      </w:r>
      <w:r w:rsidRPr="00003DF2">
        <w:rPr>
          <w:vertAlign w:val="superscript"/>
        </w:rPr>
        <w:t>th</w:t>
      </w:r>
      <w:r w:rsidRPr="00003DF2">
        <w:t xml:space="preserve"> codon of </w:t>
      </w:r>
      <w:r w:rsidRPr="00003DF2">
        <w:rPr>
          <w:i/>
        </w:rPr>
        <w:t>lacZ</w:t>
      </w:r>
      <w:r w:rsidRPr="00003DF2">
        <w:t>.</w:t>
      </w:r>
    </w:p>
    <w:p w:rsidR="000D15B0" w:rsidRDefault="000D15B0" w:rsidP="00EB2E6D">
      <w:pPr>
        <w:ind w:firstLine="720"/>
      </w:pPr>
      <w:r w:rsidRPr="00F0734B">
        <w:rPr>
          <w:b/>
        </w:rPr>
        <w:t>Plasmid pHfq</w:t>
      </w:r>
      <w:r w:rsidRPr="00F0734B">
        <w:rPr>
          <w:b/>
          <w:vertAlign w:val="subscript"/>
        </w:rPr>
        <w:t>Pae</w:t>
      </w:r>
      <w:r w:rsidRPr="00F0734B">
        <w:rPr>
          <w:b/>
        </w:rPr>
        <w:t>:</w:t>
      </w:r>
      <w:r w:rsidRPr="00003DF2">
        <w:t xml:space="preserve">  To construct </w:t>
      </w:r>
      <w:r>
        <w:t>a</w:t>
      </w:r>
      <w:r w:rsidRPr="00003DF2">
        <w:t xml:space="preserve"> </w:t>
      </w:r>
      <w:r w:rsidRPr="00003DF2">
        <w:rPr>
          <w:i/>
        </w:rPr>
        <w:t>hfq</w:t>
      </w:r>
      <w:r w:rsidRPr="00003DF2">
        <w:t xml:space="preserve"> over-expression plasmid for Hfq purification, a 283-bp fragment of </w:t>
      </w:r>
      <w:r w:rsidRPr="00003DF2">
        <w:rPr>
          <w:i/>
        </w:rPr>
        <w:t>hfq</w:t>
      </w:r>
      <w:r w:rsidRPr="00003DF2">
        <w:t xml:space="preserve"> (nt +1 to nt +283 with regard to the A (+1) of the start codon) was </w:t>
      </w:r>
      <w:r w:rsidRPr="00003DF2">
        <w:lastRenderedPageBreak/>
        <w:t xml:space="preserve">amplified by PCR using the oligonucleotides P47/Q47 and chromosomal DNA of PAO1 as template.  </w:t>
      </w:r>
      <w:r w:rsidR="00E80783">
        <w:t>Oligonucleotide</w:t>
      </w:r>
      <w:r w:rsidRPr="00003DF2">
        <w:t xml:space="preserve"> P47 contained </w:t>
      </w:r>
      <w:r>
        <w:t>a</w:t>
      </w:r>
      <w:r w:rsidRPr="00003DF2">
        <w:t xml:space="preserve"> sequence derived from plasmid pET22b including the </w:t>
      </w:r>
      <w:r w:rsidRPr="00003DF2">
        <w:rPr>
          <w:rStyle w:val="Emphasis"/>
        </w:rPr>
        <w:t>Xba</w:t>
      </w:r>
      <w:r w:rsidRPr="00003DF2">
        <w:t xml:space="preserve">I site and the </w:t>
      </w:r>
      <w:r w:rsidR="00C8008D">
        <w:t>RBS</w:t>
      </w:r>
      <w:r w:rsidRPr="00003DF2">
        <w:t xml:space="preserve"> of phage T7 gene </w:t>
      </w:r>
      <w:r w:rsidRPr="00003DF2">
        <w:rPr>
          <w:rStyle w:val="Emphasis"/>
        </w:rPr>
        <w:t>10</w:t>
      </w:r>
      <w:r w:rsidRPr="00003DF2">
        <w:t xml:space="preserve">.  The resulting PCR product was cleaved with </w:t>
      </w:r>
      <w:r w:rsidRPr="00003DF2">
        <w:rPr>
          <w:rStyle w:val="Emphasis"/>
        </w:rPr>
        <w:t>Xba</w:t>
      </w:r>
      <w:r w:rsidRPr="00003DF2">
        <w:t xml:space="preserve">I and </w:t>
      </w:r>
      <w:r w:rsidRPr="00003DF2">
        <w:rPr>
          <w:rStyle w:val="Emphasis"/>
        </w:rPr>
        <w:t>Eco</w:t>
      </w:r>
      <w:r w:rsidRPr="00003DF2">
        <w:t>RI and then ligated into the corresponding sites of plasmid pUC19.  The resulting plasmid pHfq</w:t>
      </w:r>
      <w:r w:rsidRPr="00003DF2">
        <w:rPr>
          <w:vertAlign w:val="subscript"/>
        </w:rPr>
        <w:t>Pae</w:t>
      </w:r>
      <w:r w:rsidRPr="00003DF2">
        <w:t xml:space="preserve"> harbors </w:t>
      </w:r>
      <w:r w:rsidRPr="00003DF2">
        <w:rPr>
          <w:i/>
        </w:rPr>
        <w:t>hfq</w:t>
      </w:r>
      <w:r w:rsidRPr="00003DF2">
        <w:t xml:space="preserve"> under transcriptional control of P</w:t>
      </w:r>
      <w:r w:rsidRPr="00003DF2">
        <w:rPr>
          <w:i/>
          <w:vertAlign w:val="subscript"/>
        </w:rPr>
        <w:t>lac</w:t>
      </w:r>
      <w:r w:rsidRPr="00003DF2">
        <w:t xml:space="preserve"> (derived from pUC19) and translation</w:t>
      </w:r>
      <w:r>
        <w:t xml:space="preserve"> is directed by the </w:t>
      </w:r>
      <w:r w:rsidR="00C8008D">
        <w:t>RBS</w:t>
      </w:r>
      <w:r w:rsidRPr="00003DF2">
        <w:t xml:space="preserve"> of T7 gene </w:t>
      </w:r>
      <w:r w:rsidRPr="00003DF2">
        <w:rPr>
          <w:i/>
        </w:rPr>
        <w:t>10</w:t>
      </w:r>
      <w:r w:rsidRPr="00003DF2">
        <w:t>.</w:t>
      </w:r>
    </w:p>
    <w:p w:rsidR="000D15B0" w:rsidRPr="00656B7C" w:rsidRDefault="000D15B0" w:rsidP="00AD3582">
      <w:pPr>
        <w:ind w:firstLine="720"/>
      </w:pPr>
      <w:r w:rsidRPr="00F0734B">
        <w:rPr>
          <w:b/>
        </w:rPr>
        <w:t>Plasmid pHfq</w:t>
      </w:r>
      <w:r w:rsidRPr="00F0734B">
        <w:rPr>
          <w:b/>
          <w:vertAlign w:val="subscript"/>
        </w:rPr>
        <w:t>PaeY25D</w:t>
      </w:r>
      <w:r>
        <w:rPr>
          <w:b/>
        </w:rPr>
        <w:t xml:space="preserve"> and pHfq</w:t>
      </w:r>
      <w:r w:rsidRPr="005D1AAF">
        <w:rPr>
          <w:b/>
          <w:vertAlign w:val="subscript"/>
        </w:rPr>
        <w:t>PaeK56A</w:t>
      </w:r>
      <w:r w:rsidRPr="00F0734B">
        <w:rPr>
          <w:b/>
        </w:rPr>
        <w:t>:</w:t>
      </w:r>
      <w:r w:rsidRPr="00656B7C">
        <w:t xml:space="preserve">  </w:t>
      </w:r>
      <w:r w:rsidRPr="00C10EC4">
        <w:t>The Y25D mutation and the K56A mutation were generated by site directed mutagenesis using the QuickChang</w:t>
      </w:r>
      <w:r w:rsidR="00E80783">
        <w:t>e</w:t>
      </w:r>
      <w:r w:rsidRPr="00C10EC4">
        <w:t xml:space="preserve"> site-directed mutagenesis protocol (</w:t>
      </w:r>
      <w:hyperlink r:id="rId7" w:history="1">
        <w:r w:rsidRPr="00C10EC4">
          <w:rPr>
            <w:rStyle w:val="Hyperlink"/>
            <w:color w:val="auto"/>
            <w:u w:val="none"/>
          </w:rPr>
          <w:t>Agilent</w:t>
        </w:r>
      </w:hyperlink>
      <w:r w:rsidRPr="00C10EC4">
        <w:t xml:space="preserve"> Technologies).  The plasmid pHfq</w:t>
      </w:r>
      <w:r w:rsidRPr="00C10EC4">
        <w:rPr>
          <w:vertAlign w:val="subscript"/>
        </w:rPr>
        <w:t>Pae</w:t>
      </w:r>
      <w:r w:rsidRPr="00C10EC4">
        <w:t xml:space="preserve"> was used together with the mutagenic oligonucleotides N81/O81 (Y25D) and P81/Q81 (K56A), respectively.  The entire plasmids were</w:t>
      </w:r>
      <w:r w:rsidRPr="005D1AAF">
        <w:rPr>
          <w:color w:val="FF0000"/>
        </w:rPr>
        <w:t xml:space="preserve"> </w:t>
      </w:r>
      <w:r w:rsidRPr="00656B7C">
        <w:t xml:space="preserve">amplified with Pfu DNA polymerase (Thermo Scientific).  The parental plasmid templates were digested with </w:t>
      </w:r>
      <w:r w:rsidRPr="00656B7C">
        <w:rPr>
          <w:i/>
        </w:rPr>
        <w:t>Dpn</w:t>
      </w:r>
      <w:r w:rsidRPr="00656B7C">
        <w:t xml:space="preserve">I and the mutated nicked circular strands were transformed into </w:t>
      </w:r>
      <w:r w:rsidRPr="00656B7C">
        <w:rPr>
          <w:i/>
        </w:rPr>
        <w:t>E. coli</w:t>
      </w:r>
      <w:r w:rsidRPr="00656B7C">
        <w:t xml:space="preserve"> XL1-Blue</w:t>
      </w:r>
      <w:r>
        <w:t>,</w:t>
      </w:r>
      <w:r w:rsidRPr="00656B7C">
        <w:t xml:space="preserve"> generating pHfq</w:t>
      </w:r>
      <w:r w:rsidRPr="00656B7C">
        <w:rPr>
          <w:vertAlign w:val="subscript"/>
        </w:rPr>
        <w:t>PaeY25D</w:t>
      </w:r>
      <w:r w:rsidRPr="007021FB">
        <w:t xml:space="preserve"> </w:t>
      </w:r>
      <w:r>
        <w:t>and pHfq</w:t>
      </w:r>
      <w:r w:rsidRPr="007021FB">
        <w:rPr>
          <w:vertAlign w:val="subscript"/>
        </w:rPr>
        <w:t>PaeK56A</w:t>
      </w:r>
      <w:r w:rsidRPr="00656B7C">
        <w:t>.</w:t>
      </w:r>
    </w:p>
    <w:p w:rsidR="000D15B0" w:rsidRPr="00C10EC4" w:rsidRDefault="000D15B0" w:rsidP="005D1AAF">
      <w:r w:rsidRPr="00003DF2">
        <w:tab/>
      </w:r>
      <w:r w:rsidRPr="00C10EC4">
        <w:rPr>
          <w:b/>
        </w:rPr>
        <w:t>Plasmids pMMB</w:t>
      </w:r>
      <w:r w:rsidRPr="00C10EC4">
        <w:rPr>
          <w:b/>
          <w:i/>
        </w:rPr>
        <w:t>hfq</w:t>
      </w:r>
      <w:r w:rsidRPr="00C10EC4">
        <w:rPr>
          <w:b/>
          <w:vertAlign w:val="subscript"/>
        </w:rPr>
        <w:t>Flag</w:t>
      </w:r>
      <w:r w:rsidRPr="00C10EC4">
        <w:rPr>
          <w:b/>
        </w:rPr>
        <w:t xml:space="preserve"> and pMMB</w:t>
      </w:r>
      <w:r w:rsidRPr="00C10EC4">
        <w:rPr>
          <w:b/>
          <w:i/>
        </w:rPr>
        <w:t>crc</w:t>
      </w:r>
      <w:r w:rsidRPr="00C10EC4">
        <w:rPr>
          <w:b/>
          <w:vertAlign w:val="subscript"/>
        </w:rPr>
        <w:t>Flag</w:t>
      </w:r>
      <w:r w:rsidRPr="00C10EC4">
        <w:rPr>
          <w:b/>
        </w:rPr>
        <w:t>:</w:t>
      </w:r>
      <w:r w:rsidRPr="00C10EC4">
        <w:t xml:space="preserve">  The plasmids pUBS520 and pME9659 harboring the </w:t>
      </w:r>
      <w:r w:rsidRPr="00C10EC4">
        <w:rPr>
          <w:i/>
        </w:rPr>
        <w:t>hfq</w:t>
      </w:r>
      <w:r w:rsidRPr="00C10EC4">
        <w:t xml:space="preserve"> and </w:t>
      </w:r>
      <w:r w:rsidRPr="00C10EC4">
        <w:rPr>
          <w:i/>
        </w:rPr>
        <w:t>crc</w:t>
      </w:r>
      <w:r w:rsidRPr="00C10EC4">
        <w:t xml:space="preserve"> genes, respectively, were used as templates for PCR amplification together with oligonucleotides B5 (binds within the pET22b sequence) and C79 (</w:t>
      </w:r>
      <w:r w:rsidRPr="00C10EC4">
        <w:rPr>
          <w:i/>
        </w:rPr>
        <w:t>hfq</w:t>
      </w:r>
      <w:r w:rsidRPr="00C10EC4">
        <w:t>) and D79 (</w:t>
      </w:r>
      <w:r w:rsidRPr="00C10EC4">
        <w:rPr>
          <w:i/>
        </w:rPr>
        <w:t>crc</w:t>
      </w:r>
      <w:r w:rsidRPr="00C10EC4">
        <w:t xml:space="preserve">), respectively.  C79 and D79 encode Flag-tag sequences.  The PCR products encompass the </w:t>
      </w:r>
      <w:r w:rsidRPr="00C10EC4">
        <w:rPr>
          <w:i/>
        </w:rPr>
        <w:t>hfq</w:t>
      </w:r>
      <w:r w:rsidRPr="00C10EC4">
        <w:t xml:space="preserve"> and </w:t>
      </w:r>
      <w:r w:rsidRPr="00C10EC4">
        <w:rPr>
          <w:i/>
        </w:rPr>
        <w:t>crc</w:t>
      </w:r>
      <w:r w:rsidRPr="00C10EC4">
        <w:t xml:space="preserve"> genes abutted to the Flag-tag encoding sequence, respectively.  The 303-bp </w:t>
      </w:r>
      <w:r w:rsidRPr="00C10EC4">
        <w:rPr>
          <w:i/>
        </w:rPr>
        <w:t>hfq</w:t>
      </w:r>
      <w:r w:rsidRPr="00C10EC4">
        <w:rPr>
          <w:vertAlign w:val="subscript"/>
        </w:rPr>
        <w:t xml:space="preserve">flag </w:t>
      </w:r>
      <w:r w:rsidRPr="00C10EC4">
        <w:t xml:space="preserve">fragment and the 834-bp </w:t>
      </w:r>
      <w:r w:rsidRPr="00C10EC4">
        <w:rPr>
          <w:i/>
        </w:rPr>
        <w:t>crc</w:t>
      </w:r>
      <w:r w:rsidRPr="00C10EC4">
        <w:rPr>
          <w:i/>
          <w:vertAlign w:val="subscript"/>
        </w:rPr>
        <w:t>flag</w:t>
      </w:r>
      <w:r w:rsidRPr="00C10EC4">
        <w:t xml:space="preserve"> fragment were cleaved with </w:t>
      </w:r>
      <w:r w:rsidRPr="00C10EC4">
        <w:rPr>
          <w:i/>
        </w:rPr>
        <w:t>Pst</w:t>
      </w:r>
      <w:r w:rsidRPr="00C10EC4">
        <w:t xml:space="preserve">I and </w:t>
      </w:r>
      <w:r w:rsidRPr="00C10EC4">
        <w:rPr>
          <w:i/>
        </w:rPr>
        <w:t>Bam</w:t>
      </w:r>
      <w:r w:rsidRPr="00C10EC4">
        <w:t>HI and then ligated into the corresponding sites of pMMB67HE, resulting in plasmid pMMB</w:t>
      </w:r>
      <w:r w:rsidRPr="00C10EC4">
        <w:rPr>
          <w:i/>
        </w:rPr>
        <w:t>hfq</w:t>
      </w:r>
      <w:r w:rsidRPr="00C10EC4">
        <w:rPr>
          <w:vertAlign w:val="subscript"/>
        </w:rPr>
        <w:t>Flag</w:t>
      </w:r>
      <w:r w:rsidRPr="00C10EC4">
        <w:t xml:space="preserve"> and pMMB</w:t>
      </w:r>
      <w:r w:rsidRPr="00C10EC4">
        <w:rPr>
          <w:i/>
        </w:rPr>
        <w:t>crc</w:t>
      </w:r>
      <w:r w:rsidRPr="00C10EC4">
        <w:rPr>
          <w:vertAlign w:val="subscript"/>
        </w:rPr>
        <w:t>Flag</w:t>
      </w:r>
      <w:r w:rsidRPr="00C10EC4">
        <w:t>, respectively.</w:t>
      </w:r>
    </w:p>
    <w:p w:rsidR="000D15B0" w:rsidRPr="00003DF2" w:rsidRDefault="000D15B0" w:rsidP="005D1AAF">
      <w:r w:rsidRPr="00003DF2">
        <w:tab/>
      </w:r>
      <w:r w:rsidRPr="00F0734B">
        <w:rPr>
          <w:b/>
        </w:rPr>
        <w:t>Plasmid pMMB</w:t>
      </w:r>
      <w:r w:rsidRPr="00F0734B">
        <w:rPr>
          <w:b/>
          <w:i/>
        </w:rPr>
        <w:t>crcZ</w:t>
      </w:r>
      <w:r w:rsidRPr="00F0734B">
        <w:rPr>
          <w:b/>
        </w:rPr>
        <w:t>:</w:t>
      </w:r>
      <w:r w:rsidRPr="00003DF2">
        <w:t xml:space="preserve">  </w:t>
      </w:r>
      <w:r>
        <w:t>T</w:t>
      </w:r>
      <w:r w:rsidRPr="00003DF2">
        <w:t xml:space="preserve">he </w:t>
      </w:r>
      <w:r w:rsidR="00C8008D">
        <w:t>RBS</w:t>
      </w:r>
      <w:r w:rsidRPr="00003DF2">
        <w:t xml:space="preserve"> of </w:t>
      </w:r>
      <w:r>
        <w:t xml:space="preserve">the </w:t>
      </w:r>
      <w:r w:rsidRPr="00003DF2">
        <w:rPr>
          <w:i/>
        </w:rPr>
        <w:t>lacZ</w:t>
      </w:r>
      <w:r w:rsidRPr="00003DF2">
        <w:t xml:space="preserve"> </w:t>
      </w:r>
      <w:r>
        <w:t xml:space="preserve">gene was first deleted in plasmid </w:t>
      </w:r>
      <w:r w:rsidRPr="00003DF2">
        <w:t>pMMB67HE</w:t>
      </w:r>
      <w:r>
        <w:t>, which resulted</w:t>
      </w:r>
      <w:r w:rsidRPr="00003DF2">
        <w:t xml:space="preserve"> </w:t>
      </w:r>
      <w:r>
        <w:t xml:space="preserve">in </w:t>
      </w:r>
      <w:r w:rsidRPr="00003DF2">
        <w:t>plasmid pMMB</w:t>
      </w:r>
      <w:r w:rsidR="0077206A">
        <w:t>∆</w:t>
      </w:r>
      <w:r w:rsidRPr="00003DF2">
        <w:t xml:space="preserve">rbs.  For this purpose, a 720-bp fragment was </w:t>
      </w:r>
      <w:r w:rsidRPr="00003DF2">
        <w:lastRenderedPageBreak/>
        <w:t xml:space="preserve">amplified by PCR </w:t>
      </w:r>
      <w:r>
        <w:t>using</w:t>
      </w:r>
      <w:r w:rsidRPr="00003DF2">
        <w:t xml:space="preserve"> oligonucleotides G85 and H85 and pMMB67HE as template. </w:t>
      </w:r>
      <w:r>
        <w:t xml:space="preserve"> </w:t>
      </w:r>
      <w:r w:rsidRPr="00003DF2">
        <w:t xml:space="preserve">G85 binds </w:t>
      </w:r>
      <w:r>
        <w:t>at pos</w:t>
      </w:r>
      <w:r w:rsidR="00E80783">
        <w:t>i</w:t>
      </w:r>
      <w:r>
        <w:t xml:space="preserve">tion </w:t>
      </w:r>
      <w:r w:rsidRPr="00003DF2">
        <w:t>719 to 689 nt upstream of the transcriptional start site of P</w:t>
      </w:r>
      <w:r w:rsidRPr="00003DF2">
        <w:rPr>
          <w:i/>
          <w:vertAlign w:val="subscript"/>
        </w:rPr>
        <w:t>tac</w:t>
      </w:r>
      <w:r w:rsidRPr="00003DF2">
        <w:t xml:space="preserve"> and H85 introduced a </w:t>
      </w:r>
      <w:r w:rsidRPr="00003DF2">
        <w:rPr>
          <w:i/>
        </w:rPr>
        <w:t>Hind</w:t>
      </w:r>
      <w:r w:rsidRPr="00003DF2">
        <w:t>III site at the transcriptional start site of P</w:t>
      </w:r>
      <w:r w:rsidRPr="00003DF2">
        <w:rPr>
          <w:i/>
          <w:vertAlign w:val="subscript"/>
        </w:rPr>
        <w:t>tac</w:t>
      </w:r>
      <w:r w:rsidRPr="00003DF2">
        <w:t xml:space="preserve">.  This fragment was cloned into the </w:t>
      </w:r>
      <w:r w:rsidRPr="00003DF2">
        <w:rPr>
          <w:i/>
        </w:rPr>
        <w:t>Mlu</w:t>
      </w:r>
      <w:r w:rsidRPr="00003DF2">
        <w:t xml:space="preserve">I and </w:t>
      </w:r>
      <w:r w:rsidRPr="00003DF2">
        <w:rPr>
          <w:i/>
        </w:rPr>
        <w:t>Hind</w:t>
      </w:r>
      <w:r w:rsidRPr="00003DF2">
        <w:t xml:space="preserve">III </w:t>
      </w:r>
      <w:r>
        <w:t xml:space="preserve">sites of plasmid </w:t>
      </w:r>
      <w:r w:rsidRPr="00003DF2">
        <w:t xml:space="preserve">pMMB67HE resulting in a 44-bp deletion of pMMB67HE including the </w:t>
      </w:r>
      <w:r w:rsidR="00C8008D">
        <w:t>RBS</w:t>
      </w:r>
      <w:r w:rsidRPr="00003DF2">
        <w:t xml:space="preserve"> of the </w:t>
      </w:r>
      <w:r w:rsidRPr="00003DF2">
        <w:rPr>
          <w:i/>
        </w:rPr>
        <w:t>lacZ</w:t>
      </w:r>
      <w:r w:rsidRPr="00003DF2">
        <w:t xml:space="preserve"> gene (nt +1 to nt +45 with regard to the transcriptional start site (+1) of P</w:t>
      </w:r>
      <w:r w:rsidRPr="00003DF2">
        <w:rPr>
          <w:i/>
          <w:vertAlign w:val="subscript"/>
        </w:rPr>
        <w:t>tac</w:t>
      </w:r>
      <w:r w:rsidRPr="00003DF2">
        <w:t xml:space="preserve">).  Next, oligonucleotides I85 and J85 were used to amplify a 407-bp fragment of </w:t>
      </w:r>
      <w:r w:rsidRPr="00003DF2">
        <w:rPr>
          <w:i/>
        </w:rPr>
        <w:t>crcZ</w:t>
      </w:r>
      <w:r w:rsidRPr="00003DF2">
        <w:t xml:space="preserve"> (nt +1 to nt +407 with regard to the transcriptional start site (+1) of </w:t>
      </w:r>
      <w:r w:rsidRPr="00003DF2">
        <w:rPr>
          <w:i/>
        </w:rPr>
        <w:t>crcZ</w:t>
      </w:r>
      <w:r w:rsidRPr="00003DF2">
        <w:t xml:space="preserve">) </w:t>
      </w:r>
      <w:r>
        <w:t xml:space="preserve">using </w:t>
      </w:r>
      <w:r w:rsidRPr="00003DF2">
        <w:t>chromosomal DNA as template</w:t>
      </w:r>
      <w:r>
        <w:t xml:space="preserve">.  The PCR fragment </w:t>
      </w:r>
      <w:r w:rsidRPr="00003DF2">
        <w:t xml:space="preserve">was cloned into the </w:t>
      </w:r>
      <w:r w:rsidRPr="00003DF2">
        <w:rPr>
          <w:i/>
        </w:rPr>
        <w:t>Hind</w:t>
      </w:r>
      <w:r w:rsidRPr="00003DF2">
        <w:t>III-</w:t>
      </w:r>
      <w:r w:rsidRPr="00003DF2">
        <w:rPr>
          <w:i/>
        </w:rPr>
        <w:t>Pst</w:t>
      </w:r>
      <w:r w:rsidRPr="00003DF2">
        <w:t xml:space="preserve">I sites of </w:t>
      </w:r>
      <w:r>
        <w:t xml:space="preserve">plasmid </w:t>
      </w:r>
      <w:r w:rsidRPr="00003DF2">
        <w:t>pMMB</w:t>
      </w:r>
      <w:r w:rsidR="0077206A">
        <w:t>∆</w:t>
      </w:r>
      <w:r w:rsidRPr="00003DF2">
        <w:t xml:space="preserve">rbs, </w:t>
      </w:r>
      <w:r>
        <w:t xml:space="preserve">resulting in plasmid </w:t>
      </w:r>
      <w:r w:rsidRPr="00003DF2">
        <w:t>pMMB</w:t>
      </w:r>
      <w:r w:rsidRPr="00003DF2">
        <w:rPr>
          <w:i/>
        </w:rPr>
        <w:t>crcZ</w:t>
      </w:r>
      <w:r w:rsidRPr="00003DF2">
        <w:t>.</w:t>
      </w:r>
    </w:p>
    <w:p w:rsidR="000D15B0" w:rsidRPr="00003DF2" w:rsidRDefault="000D15B0" w:rsidP="00EB2E6D">
      <w:pPr>
        <w:ind w:firstLine="720"/>
      </w:pPr>
      <w:r w:rsidRPr="00F0734B">
        <w:rPr>
          <w:b/>
        </w:rPr>
        <w:t>Plasmid pME4510</w:t>
      </w:r>
      <w:r w:rsidRPr="00F0734B">
        <w:rPr>
          <w:b/>
          <w:i/>
        </w:rPr>
        <w:t>hfq</w:t>
      </w:r>
      <w:r w:rsidRPr="00F0734B">
        <w:rPr>
          <w:b/>
          <w:vertAlign w:val="subscript"/>
        </w:rPr>
        <w:t>Flag</w:t>
      </w:r>
      <w:r w:rsidRPr="00F0734B">
        <w:rPr>
          <w:b/>
        </w:rPr>
        <w:t>:</w:t>
      </w:r>
      <w:r w:rsidRPr="00003DF2">
        <w:t xml:space="preserve">  To construct </w:t>
      </w:r>
      <w:r>
        <w:t xml:space="preserve">a </w:t>
      </w:r>
      <w:r w:rsidRPr="00003DF2">
        <w:rPr>
          <w:i/>
        </w:rPr>
        <w:t>hfq</w:t>
      </w:r>
      <w:r>
        <w:rPr>
          <w:i/>
          <w:vertAlign w:val="subscript"/>
        </w:rPr>
        <w:t>flag</w:t>
      </w:r>
      <w:r w:rsidRPr="00003DF2">
        <w:t xml:space="preserve"> fus</w:t>
      </w:r>
      <w:r>
        <w:t>ion gene</w:t>
      </w:r>
      <w:r w:rsidRPr="00003DF2">
        <w:t xml:space="preserve"> under control of its authentic promoter, a 804-bp fragment of </w:t>
      </w:r>
      <w:r w:rsidRPr="00003DF2">
        <w:rPr>
          <w:i/>
        </w:rPr>
        <w:t>hfq</w:t>
      </w:r>
      <w:r w:rsidRPr="00003DF2">
        <w:t xml:space="preserve"> (nt -558 to nt +246 with regard to the A (+1) of the start codon) was amplified by PCR using oligonucleotides F70/G70 and chromosomal DNA as template. </w:t>
      </w:r>
      <w:r>
        <w:t xml:space="preserve"> </w:t>
      </w:r>
      <w:r w:rsidRPr="00003DF2">
        <w:t xml:space="preserve">The PCR fragment was cleaved with </w:t>
      </w:r>
      <w:r w:rsidRPr="00003DF2">
        <w:rPr>
          <w:i/>
        </w:rPr>
        <w:t>Eco</w:t>
      </w:r>
      <w:r w:rsidRPr="00003DF2">
        <w:t xml:space="preserve">RI and </w:t>
      </w:r>
      <w:r w:rsidRPr="00003DF2">
        <w:rPr>
          <w:i/>
        </w:rPr>
        <w:t>Pst</w:t>
      </w:r>
      <w:r w:rsidRPr="00003DF2">
        <w:t xml:space="preserve">I and then ligated into the corresponding sites of plasmid pME4510. </w:t>
      </w:r>
    </w:p>
    <w:p w:rsidR="000D15B0" w:rsidRDefault="000D15B0" w:rsidP="00EB2E6D">
      <w:pPr>
        <w:ind w:firstLine="720"/>
      </w:pPr>
      <w:r w:rsidRPr="00F0734B">
        <w:rPr>
          <w:b/>
        </w:rPr>
        <w:t>Plasmids pME4510</w:t>
      </w:r>
      <w:r w:rsidRPr="00F0734B">
        <w:rPr>
          <w:b/>
          <w:i/>
        </w:rPr>
        <w:t>hfq</w:t>
      </w:r>
      <w:r w:rsidRPr="00F0734B">
        <w:rPr>
          <w:b/>
          <w:vertAlign w:val="subscript"/>
        </w:rPr>
        <w:t>Y25D</w:t>
      </w:r>
      <w:r w:rsidRPr="00F0734B">
        <w:rPr>
          <w:b/>
        </w:rPr>
        <w:t xml:space="preserve"> and pME4510</w:t>
      </w:r>
      <w:r w:rsidRPr="00F0734B">
        <w:rPr>
          <w:b/>
          <w:i/>
        </w:rPr>
        <w:t>hfq</w:t>
      </w:r>
      <w:r w:rsidRPr="00F0734B">
        <w:rPr>
          <w:b/>
          <w:vertAlign w:val="subscript"/>
        </w:rPr>
        <w:t>K56A</w:t>
      </w:r>
      <w:r w:rsidRPr="00F0734B">
        <w:rPr>
          <w:b/>
        </w:rPr>
        <w:t>:</w:t>
      </w:r>
      <w:r w:rsidRPr="00656B7C">
        <w:t xml:space="preserve">  The Y25D mutation and the K56A mutation were generated by site directed mu</w:t>
      </w:r>
      <w:r w:rsidR="00E80783">
        <w:t>tagenesis using the QuickChange</w:t>
      </w:r>
      <w:r w:rsidRPr="00656B7C">
        <w:t xml:space="preserve"> site-directed mutagenesis protocol (</w:t>
      </w:r>
      <w:hyperlink r:id="rId8" w:history="1">
        <w:r w:rsidRPr="00656B7C">
          <w:rPr>
            <w:rStyle w:val="Hyperlink"/>
            <w:color w:val="auto"/>
            <w:u w:val="none"/>
          </w:rPr>
          <w:t>Agilent</w:t>
        </w:r>
      </w:hyperlink>
      <w:r w:rsidRPr="00656B7C">
        <w:t xml:space="preserve"> Technologies).  Plasmid pME4510</w:t>
      </w:r>
      <w:r w:rsidRPr="00656B7C">
        <w:rPr>
          <w:i/>
        </w:rPr>
        <w:t>hfq</w:t>
      </w:r>
      <w:r w:rsidRPr="00656B7C">
        <w:rPr>
          <w:vertAlign w:val="subscript"/>
        </w:rPr>
        <w:t>Flag</w:t>
      </w:r>
      <w:r w:rsidRPr="00656B7C">
        <w:t xml:space="preserve"> and the mutagenic oligonucleotides N81/O81 (Y25D) and P81/Q81 (K56A) were used to amplify the entire plasmid with Pfu DNA polymerase (Thermo Scientific).  The parental plasmid templates were digested with </w:t>
      </w:r>
      <w:r w:rsidRPr="00656B7C">
        <w:rPr>
          <w:i/>
        </w:rPr>
        <w:t>Dpn</w:t>
      </w:r>
      <w:r w:rsidRPr="00656B7C">
        <w:t xml:space="preserve">I and the mutated nicked circular strands were transformed into </w:t>
      </w:r>
      <w:r w:rsidRPr="00656B7C">
        <w:rPr>
          <w:i/>
        </w:rPr>
        <w:t>E. coli</w:t>
      </w:r>
      <w:r w:rsidRPr="00656B7C">
        <w:t xml:space="preserve"> XL1-Blue</w:t>
      </w:r>
      <w:r>
        <w:t>,</w:t>
      </w:r>
      <w:r w:rsidRPr="00656B7C">
        <w:t xml:space="preserve"> generating plasmids pME4510</w:t>
      </w:r>
      <w:r w:rsidRPr="00656B7C">
        <w:rPr>
          <w:i/>
        </w:rPr>
        <w:t>hfq</w:t>
      </w:r>
      <w:r w:rsidRPr="00656B7C">
        <w:rPr>
          <w:vertAlign w:val="subscript"/>
        </w:rPr>
        <w:t>Y25D</w:t>
      </w:r>
      <w:r w:rsidRPr="00656B7C">
        <w:t xml:space="preserve"> and pME4510</w:t>
      </w:r>
      <w:r w:rsidRPr="00656B7C">
        <w:rPr>
          <w:i/>
        </w:rPr>
        <w:t>hfq</w:t>
      </w:r>
      <w:r w:rsidRPr="00656B7C">
        <w:rPr>
          <w:vertAlign w:val="subscript"/>
        </w:rPr>
        <w:t>K56A</w:t>
      </w:r>
      <w:r w:rsidRPr="00656B7C">
        <w:t>.</w:t>
      </w:r>
    </w:p>
    <w:p w:rsidR="000D15B0" w:rsidRDefault="000D15B0" w:rsidP="0073242E">
      <w:pPr>
        <w:ind w:firstLine="720"/>
      </w:pPr>
      <w:r>
        <w:t>All DNA manipulations were verified by DNA sequencing.</w:t>
      </w:r>
    </w:p>
    <w:p w:rsidR="000D15B0" w:rsidRDefault="000D15B0" w:rsidP="00DE3F4F">
      <w:pPr>
        <w:rPr>
          <w:sz w:val="28"/>
          <w:szCs w:val="28"/>
          <w:lang w:val="en-GB"/>
        </w:rPr>
      </w:pPr>
    </w:p>
    <w:p w:rsidR="000D15B0" w:rsidRPr="007642E3" w:rsidRDefault="000D15B0" w:rsidP="00F27A75">
      <w:pPr>
        <w:rPr>
          <w:sz w:val="28"/>
          <w:szCs w:val="28"/>
        </w:rPr>
      </w:pPr>
      <w:r>
        <w:rPr>
          <w:sz w:val="28"/>
          <w:szCs w:val="28"/>
        </w:rPr>
        <w:lastRenderedPageBreak/>
        <w:t>Co</w:t>
      </w:r>
      <w:r w:rsidRPr="007642E3">
        <w:rPr>
          <w:sz w:val="28"/>
          <w:szCs w:val="28"/>
        </w:rPr>
        <w:t>IP and RT-PCR</w:t>
      </w:r>
    </w:p>
    <w:p w:rsidR="000D15B0" w:rsidRDefault="000D15B0" w:rsidP="007642E3">
      <w:pPr>
        <w:ind w:firstLine="720"/>
      </w:pPr>
      <w:r w:rsidRPr="00003DF2">
        <w:t>PAO1</w:t>
      </w:r>
      <w:r w:rsidRPr="00003DF2">
        <w:rPr>
          <w:i/>
        </w:rPr>
        <w:t>hfq</w:t>
      </w:r>
      <w:r w:rsidRPr="00003DF2">
        <w:t xml:space="preserve">- harboring either the </w:t>
      </w:r>
      <w:r w:rsidRPr="00003DF2">
        <w:rPr>
          <w:i/>
        </w:rPr>
        <w:t>hfq</w:t>
      </w:r>
      <w:r w:rsidRPr="00003DF2">
        <w:t xml:space="preserve"> over-expression plasmid pMMB</w:t>
      </w:r>
      <w:r w:rsidRPr="00003DF2">
        <w:rPr>
          <w:i/>
        </w:rPr>
        <w:t>hfq</w:t>
      </w:r>
      <w:r w:rsidRPr="00003DF2">
        <w:rPr>
          <w:vertAlign w:val="subscript"/>
        </w:rPr>
        <w:t>Flag</w:t>
      </w:r>
      <w:r w:rsidRPr="00003DF2">
        <w:t xml:space="preserve"> or the control plasmid pMMB67HE, grown in BSM medium supplemented with 40 mM succinate and 40 mM acetamide, were harvested (25 ml of culture) at an OD</w:t>
      </w:r>
      <w:r w:rsidRPr="00003DF2">
        <w:rPr>
          <w:vertAlign w:val="subscript"/>
        </w:rPr>
        <w:t>600</w:t>
      </w:r>
      <w:r w:rsidRPr="00003DF2">
        <w:t xml:space="preserve"> of 1.5.  The medium contained 1 mM Isopropyl-β-D-thiogalactopyranosid (IPTG) to induce </w:t>
      </w:r>
      <w:r w:rsidRPr="00003DF2">
        <w:rPr>
          <w:i/>
        </w:rPr>
        <w:t>hfq</w:t>
      </w:r>
      <w:r w:rsidRPr="00003DF2">
        <w:t xml:space="preserve"> expression.  The cells were first </w:t>
      </w:r>
      <w:r>
        <w:t xml:space="preserve">resuspended </w:t>
      </w:r>
      <w:r w:rsidRPr="00003DF2">
        <w:t>in lysis buffer (20 mM Tris pH 8, 150 mM KCl, 1 mM MgCl</w:t>
      </w:r>
      <w:r w:rsidRPr="00003DF2">
        <w:rPr>
          <w:vertAlign w:val="subscript"/>
        </w:rPr>
        <w:t>2</w:t>
      </w:r>
      <w:r w:rsidRPr="00003DF2">
        <w:t xml:space="preserve">, 1 mM DTT) and then snap frozen in liquid nitrogen.  The cells were lysed by sonication (6 times </w:t>
      </w:r>
      <w:r>
        <w:t xml:space="preserve">for </w:t>
      </w:r>
      <w:r w:rsidRPr="00003DF2">
        <w:t>10 sec</w:t>
      </w:r>
      <w:r>
        <w:t xml:space="preserve"> </w:t>
      </w:r>
      <w:r w:rsidRPr="00003DF2">
        <w:t xml:space="preserve">on ice) in 500 µl lysis </w:t>
      </w:r>
      <w:r>
        <w:t xml:space="preserve">buffer, containing </w:t>
      </w:r>
      <w:r w:rsidRPr="00003DF2">
        <w:t>200 U RiboLo</w:t>
      </w:r>
      <w:r w:rsidR="00B6090F">
        <w:t>ck</w:t>
      </w:r>
      <w:r w:rsidRPr="00003DF2">
        <w:t xml:space="preserve"> RNase inhibitor (Fermentas).  Cell debris w</w:t>
      </w:r>
      <w:r>
        <w:t xml:space="preserve">ere removed by centrifugation and </w:t>
      </w:r>
      <w:r w:rsidRPr="00773D19">
        <w:t>Hfq</w:t>
      </w:r>
      <w:r>
        <w:t>-</w:t>
      </w:r>
      <w:r w:rsidRPr="00773D19">
        <w:t>s</w:t>
      </w:r>
      <w:r w:rsidRPr="00003DF2">
        <w:t>pecific antibod</w:t>
      </w:r>
      <w:r>
        <w:t>ies</w:t>
      </w:r>
      <w:r w:rsidRPr="00003DF2">
        <w:t xml:space="preserve"> (</w:t>
      </w:r>
      <w:r w:rsidRPr="00C10EC4">
        <w:t>Pineda</w:t>
      </w:r>
      <w:r w:rsidRPr="00003DF2">
        <w:t>) w</w:t>
      </w:r>
      <w:r>
        <w:t>ere</w:t>
      </w:r>
      <w:r w:rsidRPr="00003DF2">
        <w:t xml:space="preserve"> added to 400 µl supernatant</w:t>
      </w:r>
      <w:r w:rsidR="00A46650">
        <w:t xml:space="preserve"> and incubated for 2 hours at 4</w:t>
      </w:r>
      <w:r w:rsidRPr="00003DF2">
        <w:t>°C on a rotatin</w:t>
      </w:r>
      <w:r w:rsidR="00E80783">
        <w:t>g wheel.  Then, 20 µl Dynabeads</w:t>
      </w:r>
      <w:r w:rsidRPr="00003DF2">
        <w:t xml:space="preserve"> Protein G beads (Novex) were added and </w:t>
      </w:r>
      <w:r>
        <w:t xml:space="preserve">the </w:t>
      </w:r>
      <w:r w:rsidRPr="00003DF2">
        <w:t>incubation was continued for 1 hour.  The beads were washed three times with lysis buffer and total RNA was isolated by phenol/chloroform extraction.</w:t>
      </w:r>
      <w:r w:rsidRPr="00003DF2">
        <w:rPr>
          <w:b/>
        </w:rPr>
        <w:t xml:space="preserve">  </w:t>
      </w:r>
      <w:r w:rsidRPr="00003DF2">
        <w:t>The RNA was treated with RNase free DNaseI (Roche) and res</w:t>
      </w:r>
      <w:r>
        <w:t>uspended</w:t>
      </w:r>
      <w:r w:rsidRPr="00003DF2">
        <w:t xml:space="preserve"> in 10 µl of RNase free water.  3 µl were used for cDNA synthesis with AMV reverse Transcriptase (Promega) together with the oligonucleotides E</w:t>
      </w:r>
      <w:r>
        <w:t xml:space="preserve">2 (Table S3; binds to CrcZ), </w:t>
      </w:r>
      <w:r w:rsidRPr="00003DF2">
        <w:t xml:space="preserve">N4 (Table S3; binds to </w:t>
      </w:r>
      <w:r w:rsidRPr="00003DF2">
        <w:rPr>
          <w:i/>
        </w:rPr>
        <w:t>amiE</w:t>
      </w:r>
      <w:r w:rsidRPr="00003DF2">
        <w:t>)</w:t>
      </w:r>
      <w:r>
        <w:t xml:space="preserve"> </w:t>
      </w:r>
      <w:r w:rsidRPr="00C10EC4">
        <w:t>and E112 (Table S3; binds to RsmZ).</w:t>
      </w:r>
      <w:r w:rsidRPr="00003DF2">
        <w:t xml:space="preserve">  2 µl of cDNA derived </w:t>
      </w:r>
      <w:r w:rsidRPr="00C10EC4">
        <w:t xml:space="preserve">from the co-immunoprecipitated RNA and from the unbound total RNA </w:t>
      </w:r>
      <w:r>
        <w:t xml:space="preserve">(isolated from the supernatant after CoIP) </w:t>
      </w:r>
      <w:r w:rsidRPr="00C10EC4">
        <w:t>of PAO1</w:t>
      </w:r>
      <w:r w:rsidRPr="00C10EC4">
        <w:rPr>
          <w:i/>
        </w:rPr>
        <w:t>hfq</w:t>
      </w:r>
      <w:r w:rsidRPr="00003DF2">
        <w:t>-(pMMB</w:t>
      </w:r>
      <w:r w:rsidRPr="00003DF2">
        <w:rPr>
          <w:i/>
        </w:rPr>
        <w:t>hfq</w:t>
      </w:r>
      <w:r w:rsidRPr="00003DF2">
        <w:rPr>
          <w:vertAlign w:val="subscript"/>
        </w:rPr>
        <w:t>Flag</w:t>
      </w:r>
      <w:r w:rsidRPr="00003DF2">
        <w:t>) and PAO1</w:t>
      </w:r>
      <w:r w:rsidRPr="00003DF2">
        <w:rPr>
          <w:i/>
        </w:rPr>
        <w:t>hfq</w:t>
      </w:r>
      <w:r w:rsidRPr="00003DF2">
        <w:t>-(pMMB67HE) (negative control) were used as a template for PCR amplification using the oligonucleotides M4 and N4 (Table S3</w:t>
      </w:r>
      <w:r>
        <w:t xml:space="preserve">; </w:t>
      </w:r>
      <w:r w:rsidRPr="00F1068B">
        <w:rPr>
          <w:i/>
        </w:rPr>
        <w:t>amiE</w:t>
      </w:r>
      <w:r w:rsidRPr="00003DF2">
        <w:t>)</w:t>
      </w:r>
      <w:r>
        <w:t xml:space="preserve">, </w:t>
      </w:r>
      <w:r w:rsidRPr="00003DF2">
        <w:t>C3 and E2 (Table S3</w:t>
      </w:r>
      <w:r>
        <w:t xml:space="preserve">; </w:t>
      </w:r>
      <w:r w:rsidRPr="00003DF2">
        <w:t>CrcZ</w:t>
      </w:r>
      <w:r>
        <w:t xml:space="preserve">) </w:t>
      </w:r>
      <w:r w:rsidRPr="00C10EC4">
        <w:t>or D112 and E112 (Table S3; RsmZ), respectively.  The corresponding PCR products were 214 bp (</w:t>
      </w:r>
      <w:r w:rsidRPr="00C10EC4">
        <w:rPr>
          <w:i/>
        </w:rPr>
        <w:t>amiE</w:t>
      </w:r>
      <w:r w:rsidRPr="00C10EC4">
        <w:t>), 151 bp (CrcZ) and 96 bp (RsmZ) in</w:t>
      </w:r>
      <w:r w:rsidRPr="00003DF2">
        <w:t xml:space="preserve"> length.  Chromosomal DNA of PAO1 was used as a positive control.  To confirm total DNA depletion of the RNA </w:t>
      </w:r>
      <w:r w:rsidRPr="00003DF2">
        <w:lastRenderedPageBreak/>
        <w:t xml:space="preserve">samples, the PCR reactions were performed with the same amount of RNA </w:t>
      </w:r>
      <w:r>
        <w:t xml:space="preserve">as </w:t>
      </w:r>
      <w:r w:rsidRPr="00003DF2">
        <w:t xml:space="preserve">used for the RT-PCR reaction without reverse transcriptase. </w:t>
      </w:r>
    </w:p>
    <w:p w:rsidR="000D15B0" w:rsidRDefault="000D15B0" w:rsidP="0041384E">
      <w:pPr>
        <w:rPr>
          <w:b/>
          <w:i/>
        </w:rPr>
      </w:pPr>
    </w:p>
    <w:p w:rsidR="000D15B0" w:rsidRDefault="000D15B0" w:rsidP="0041384E">
      <w:pPr>
        <w:rPr>
          <w:sz w:val="28"/>
          <w:szCs w:val="28"/>
          <w:lang w:val="en-GB"/>
        </w:rPr>
      </w:pPr>
      <w:r w:rsidRPr="00480011">
        <w:rPr>
          <w:sz w:val="28"/>
          <w:szCs w:val="28"/>
          <w:lang w:val="en-GB"/>
        </w:rPr>
        <w:t>Filter binding assay</w:t>
      </w:r>
    </w:p>
    <w:p w:rsidR="000D15B0" w:rsidRPr="00480011" w:rsidRDefault="000D15B0" w:rsidP="00BC3514">
      <w:pPr>
        <w:ind w:firstLine="720"/>
        <w:rPr>
          <w:sz w:val="28"/>
          <w:szCs w:val="28"/>
          <w:lang w:val="en-GB"/>
        </w:rPr>
      </w:pPr>
      <w:r>
        <w:rPr>
          <w:lang w:val="en-GB"/>
        </w:rPr>
        <w:t xml:space="preserve">The </w:t>
      </w:r>
      <w:r w:rsidRPr="008C6852">
        <w:rPr>
          <w:i/>
          <w:lang w:val="en-GB"/>
        </w:rPr>
        <w:t>amiE</w:t>
      </w:r>
      <w:r w:rsidRPr="007002AC">
        <w:rPr>
          <w:vertAlign w:val="subscript"/>
          <w:lang w:val="en-GB"/>
        </w:rPr>
        <w:t>-134-+20</w:t>
      </w:r>
      <w:r w:rsidRPr="008C6852">
        <w:rPr>
          <w:lang w:val="en-GB"/>
        </w:rPr>
        <w:t xml:space="preserve"> </w:t>
      </w:r>
      <w:r>
        <w:rPr>
          <w:lang w:val="en-GB"/>
        </w:rPr>
        <w:t xml:space="preserve">RNA </w:t>
      </w:r>
      <w:r w:rsidRPr="008C6852">
        <w:rPr>
          <w:lang w:val="en-GB"/>
        </w:rPr>
        <w:t xml:space="preserve">(see </w:t>
      </w:r>
      <w:r>
        <w:rPr>
          <w:lang w:val="en-GB"/>
        </w:rPr>
        <w:t>Materials and Methods</w:t>
      </w:r>
      <w:r w:rsidRPr="008C6852">
        <w:rPr>
          <w:lang w:val="en-GB"/>
        </w:rPr>
        <w:t>) w</w:t>
      </w:r>
      <w:r>
        <w:rPr>
          <w:lang w:val="en-GB"/>
        </w:rPr>
        <w:t>as</w:t>
      </w:r>
      <w:r w:rsidRPr="008C6852">
        <w:rPr>
          <w:lang w:val="en-GB"/>
        </w:rPr>
        <w:t xml:space="preserve"> </w:t>
      </w:r>
      <w:r w:rsidRPr="008C6852">
        <w:t xml:space="preserve">dephosphorylated with FastAP thermo sensitive alkaline </w:t>
      </w:r>
      <w:r w:rsidR="00E80783" w:rsidRPr="008C6852">
        <w:t>phosphatase</w:t>
      </w:r>
      <w:r w:rsidRPr="008C6852">
        <w:t xml:space="preserve"> (Thermo Scientific) and subsequently 5</w:t>
      </w:r>
      <w:r>
        <w:t xml:space="preserve">´-end </w:t>
      </w:r>
      <w:r w:rsidRPr="008C6852">
        <w:t>labeled using [γ-</w:t>
      </w:r>
      <w:r w:rsidRPr="008C6852">
        <w:rPr>
          <w:vertAlign w:val="superscript"/>
        </w:rPr>
        <w:t>32</w:t>
      </w:r>
      <w:r w:rsidRPr="008C6852">
        <w:t xml:space="preserve">P]-ATP (Hartmann Analytic) and polynucleotide kinase (Thermo Scientific). </w:t>
      </w:r>
      <w:r>
        <w:t xml:space="preserve"> The labeled RNA</w:t>
      </w:r>
      <w:r w:rsidRPr="008C6852">
        <w:t xml:space="preserve"> w</w:t>
      </w:r>
      <w:r>
        <w:t>as</w:t>
      </w:r>
      <w:r w:rsidRPr="008C6852">
        <w:t xml:space="preserve"> gel-purified and dissolved in diethylpyrocarbonate-treated water</w:t>
      </w:r>
      <w:r w:rsidRPr="008C6852">
        <w:rPr>
          <w:lang w:val="en-GB"/>
        </w:rPr>
        <w:t xml:space="preserve">. </w:t>
      </w:r>
      <w:r>
        <w:rPr>
          <w:lang w:val="en-GB"/>
        </w:rPr>
        <w:t xml:space="preserve"> </w:t>
      </w:r>
      <w:r w:rsidRPr="008C6852">
        <w:t xml:space="preserve">Labeled RNA (10 nM) was incubated with increasing amounts of purified Hfq </w:t>
      </w:r>
      <w:r w:rsidRPr="00925D0D">
        <w:t>proteins in 10 mM Tris-HCl (pH 8.0), 10 mM MgCl</w:t>
      </w:r>
      <w:r w:rsidRPr="00925D0D">
        <w:rPr>
          <w:vertAlign w:val="subscript"/>
        </w:rPr>
        <w:t>2</w:t>
      </w:r>
      <w:r w:rsidRPr="00925D0D">
        <w:t>, 60 mM NaCl, 10 mM NaH</w:t>
      </w:r>
      <w:r w:rsidRPr="00925D0D">
        <w:rPr>
          <w:vertAlign w:val="subscript"/>
        </w:rPr>
        <w:t>2</w:t>
      </w:r>
      <w:r w:rsidRPr="00925D0D">
        <w:t>PO</w:t>
      </w:r>
      <w:r w:rsidRPr="00925D0D">
        <w:rPr>
          <w:vertAlign w:val="subscript"/>
        </w:rPr>
        <w:t>4</w:t>
      </w:r>
      <w:r w:rsidRPr="00925D0D">
        <w:t xml:space="preserve">, 10 mM DTT, and </w:t>
      </w:r>
      <w:r>
        <w:t>75</w:t>
      </w:r>
      <w:r w:rsidRPr="00925D0D">
        <w:t xml:space="preserve"> ng tRNA in a total volume of </w:t>
      </w:r>
      <w:r>
        <w:t>3</w:t>
      </w:r>
      <w:r w:rsidRPr="00925D0D">
        <w:t>0 µl.</w:t>
      </w:r>
      <w:r>
        <w:t xml:space="preserve"> </w:t>
      </w:r>
      <w:r w:rsidRPr="00480011">
        <w:t>Then, the samples were transferred to a Protran</w:t>
      </w:r>
      <w:r w:rsidR="00E80783">
        <w:t xml:space="preserve"> </w:t>
      </w:r>
      <w:r w:rsidRPr="00480011">
        <w:t>BA85 Nitrocellulose membrane (Whatman) (upper layer) and an Amersham Hybond-N membrane (GE Healthcare) (lower layer) by a Micro-Sample Filtration device (Schleicher &amp; Schuell).  The radioactively labeled bands were visualized with a PhosphorImager (Molecular Dynamics) and quantified with ImageQuant software 5.2.</w:t>
      </w:r>
    </w:p>
    <w:p w:rsidR="000D15B0" w:rsidRDefault="000D15B0" w:rsidP="0041384E">
      <w:pPr>
        <w:rPr>
          <w:b/>
          <w:i/>
        </w:rPr>
      </w:pPr>
    </w:p>
    <w:p w:rsidR="000D15B0" w:rsidRPr="007642E3" w:rsidRDefault="000D15B0" w:rsidP="0041384E">
      <w:pPr>
        <w:rPr>
          <w:sz w:val="28"/>
          <w:szCs w:val="28"/>
        </w:rPr>
      </w:pPr>
      <w:r w:rsidRPr="007642E3">
        <w:rPr>
          <w:sz w:val="28"/>
          <w:szCs w:val="28"/>
        </w:rPr>
        <w:t xml:space="preserve">Determination of </w:t>
      </w:r>
      <w:r w:rsidRPr="00F0734B">
        <w:rPr>
          <w:i/>
          <w:sz w:val="28"/>
          <w:szCs w:val="28"/>
        </w:rPr>
        <w:t>amiE</w:t>
      </w:r>
      <w:r w:rsidRPr="007642E3">
        <w:rPr>
          <w:sz w:val="28"/>
          <w:szCs w:val="28"/>
        </w:rPr>
        <w:t xml:space="preserve"> stability</w:t>
      </w:r>
    </w:p>
    <w:p w:rsidR="000D15B0" w:rsidRDefault="000D15B0" w:rsidP="007642E3">
      <w:pPr>
        <w:ind w:firstLine="720"/>
      </w:pPr>
      <w:r w:rsidRPr="00003DF2">
        <w:t xml:space="preserve">The stability of </w:t>
      </w:r>
      <w:r w:rsidRPr="00003DF2">
        <w:rPr>
          <w:i/>
        </w:rPr>
        <w:t>amiE</w:t>
      </w:r>
      <w:r w:rsidRPr="00003DF2">
        <w:t xml:space="preserve"> mRNA during CCR and </w:t>
      </w:r>
      <w:r>
        <w:t xml:space="preserve">in the absence of </w:t>
      </w:r>
      <w:r w:rsidRPr="00003DF2">
        <w:t>CCR was determined upon addition of rifampicin (100µg/ml final concentration) to PAO1 grown to an OD</w:t>
      </w:r>
      <w:r w:rsidRPr="00003DF2">
        <w:rPr>
          <w:vertAlign w:val="subscript"/>
        </w:rPr>
        <w:t>600</w:t>
      </w:r>
      <w:r w:rsidRPr="00003DF2">
        <w:t xml:space="preserve"> of 1.0 in BSM medium supplemented with either 40 mM acetamide (</w:t>
      </w:r>
      <w:r>
        <w:t xml:space="preserve">no </w:t>
      </w:r>
      <w:r w:rsidRPr="00003DF2">
        <w:t>CCR) or 40 mM acetamide and 40 mM succinate (CCR)</w:t>
      </w:r>
      <w:r>
        <w:t xml:space="preserve"> </w:t>
      </w:r>
      <w:r w:rsidRPr="00C10EC4">
        <w:t>and to PAO1</w:t>
      </w:r>
      <w:r w:rsidRPr="00C10EC4">
        <w:rPr>
          <w:i/>
        </w:rPr>
        <w:t>hfq</w:t>
      </w:r>
      <w:r w:rsidRPr="00C10EC4">
        <w:t>- grown to an OD</w:t>
      </w:r>
      <w:r w:rsidRPr="00C10EC4">
        <w:rPr>
          <w:vertAlign w:val="subscript"/>
        </w:rPr>
        <w:t>600</w:t>
      </w:r>
      <w:r w:rsidRPr="00C10EC4">
        <w:t xml:space="preserve"> of 1 in BSM medium supplemented with 40 mM acetamide and 40 mM succinate.</w:t>
      </w:r>
      <w:r w:rsidRPr="00003DF2">
        <w:t xml:space="preserve">  Samples were withdrawn at several times thereafter (</w:t>
      </w:r>
      <w:r w:rsidRPr="00C10EC4">
        <w:t>see Fig. S</w:t>
      </w:r>
      <w:r>
        <w:t>8</w:t>
      </w:r>
      <w:r w:rsidRPr="00003DF2">
        <w:t xml:space="preserve">) and total RNA was extracted by using </w:t>
      </w:r>
      <w:r>
        <w:t xml:space="preserve">the </w:t>
      </w:r>
      <w:r w:rsidRPr="00003DF2">
        <w:t xml:space="preserve">hot phenol method.  2 µg </w:t>
      </w:r>
      <w:r w:rsidRPr="00003DF2">
        <w:lastRenderedPageBreak/>
        <w:t xml:space="preserve">of total RNA was used for cDNA synthesis as described above with oligonucleotide N4 for </w:t>
      </w:r>
      <w:r w:rsidRPr="00003DF2">
        <w:rPr>
          <w:i/>
        </w:rPr>
        <w:t>amiE</w:t>
      </w:r>
      <w:r w:rsidRPr="00003DF2">
        <w:t xml:space="preserve"> and M37 (Table S3)</w:t>
      </w:r>
      <w:r>
        <w:t xml:space="preserve"> </w:t>
      </w:r>
      <w:r w:rsidRPr="00003DF2">
        <w:t xml:space="preserve">for 16S rRNA (internal control).  2 µl of cDNA were used as a template for PCR amplification using oligonucleotides M4 and N4 (Table S3) for </w:t>
      </w:r>
      <w:r>
        <w:t xml:space="preserve">amplification of </w:t>
      </w:r>
      <w:r w:rsidRPr="00003DF2">
        <w:rPr>
          <w:i/>
        </w:rPr>
        <w:t>amiE</w:t>
      </w:r>
      <w:r w:rsidRPr="00003DF2">
        <w:t xml:space="preserve"> and L37 and M37 </w:t>
      </w:r>
      <w:r>
        <w:t xml:space="preserve">(Table S3) </w:t>
      </w:r>
      <w:r w:rsidRPr="00003DF2">
        <w:t xml:space="preserve">for </w:t>
      </w:r>
      <w:r>
        <w:t xml:space="preserve">amplification of </w:t>
      </w:r>
      <w:r w:rsidRPr="00003DF2">
        <w:t>16S rRNA, respectively. The corresponding PCR products were 214 bp (</w:t>
      </w:r>
      <w:r w:rsidRPr="00003DF2">
        <w:rPr>
          <w:i/>
        </w:rPr>
        <w:t>amiE</w:t>
      </w:r>
      <w:r w:rsidRPr="00003DF2">
        <w:t xml:space="preserve">) and 192 bp (16S rRNA) in length.  Chromosomal DNA of PAO1 was used as a positive control.  To confirm total DNA depletion of the RNA samples, the PCR reactions were performed with the same amount of RNA </w:t>
      </w:r>
      <w:r>
        <w:t xml:space="preserve">as </w:t>
      </w:r>
      <w:r w:rsidRPr="00003DF2">
        <w:t>used for the RT-PCR reaction without reverse transcriptase</w:t>
      </w:r>
      <w:r>
        <w:t xml:space="preserve"> </w:t>
      </w:r>
      <w:r w:rsidRPr="00003DF2">
        <w:t>(not shown).</w:t>
      </w:r>
    </w:p>
    <w:p w:rsidR="000D15B0" w:rsidRDefault="000D15B0" w:rsidP="006744AD">
      <w:pPr>
        <w:rPr>
          <w:b/>
          <w:i/>
        </w:rPr>
      </w:pPr>
    </w:p>
    <w:p w:rsidR="000D15B0" w:rsidRPr="007642E3" w:rsidRDefault="000D15B0" w:rsidP="006744AD">
      <w:pPr>
        <w:rPr>
          <w:sz w:val="28"/>
          <w:szCs w:val="28"/>
        </w:rPr>
      </w:pPr>
      <w:r w:rsidRPr="007642E3">
        <w:rPr>
          <w:sz w:val="28"/>
          <w:szCs w:val="28"/>
        </w:rPr>
        <w:t>Western-blot analyses</w:t>
      </w:r>
    </w:p>
    <w:p w:rsidR="000D15B0" w:rsidRDefault="000D15B0" w:rsidP="007642E3">
      <w:pPr>
        <w:ind w:firstLine="720"/>
        <w:rPr>
          <w:lang w:val="en-GB"/>
        </w:rPr>
      </w:pPr>
      <w:r w:rsidRPr="008C6852">
        <w:t>Equal amounts of total protein were separated on 12% SDS</w:t>
      </w:r>
      <w:r>
        <w:t>-</w:t>
      </w:r>
      <w:r w:rsidRPr="008C6852">
        <w:t>polyacry</w:t>
      </w:r>
      <w:r w:rsidR="00E80783">
        <w:t>l</w:t>
      </w:r>
      <w:r w:rsidRPr="008C6852">
        <w:t xml:space="preserve">amide gels and </w:t>
      </w:r>
      <w:r>
        <w:t>then electro-</w:t>
      </w:r>
      <w:r w:rsidRPr="008C6852">
        <w:t xml:space="preserve">blotted to a nitrocellulose membrane. </w:t>
      </w:r>
      <w:r>
        <w:t xml:space="preserve"> </w:t>
      </w:r>
      <w:r w:rsidRPr="008C6852">
        <w:t>The blots were blocked with 5% dry milk in TBS buffer, and then probed</w:t>
      </w:r>
      <w:r>
        <w:t xml:space="preserve"> with rabbit anti-Hfq (Pineda), rabbit anti-Crc (Pineda) or </w:t>
      </w:r>
      <w:r w:rsidRPr="008C6852">
        <w:t xml:space="preserve">with </w:t>
      </w:r>
      <w:r>
        <w:t>rabbit-anti S2</w:t>
      </w:r>
      <w:r w:rsidRPr="008C6852">
        <w:t xml:space="preserve"> antibod</w:t>
      </w:r>
      <w:r>
        <w:t>y</w:t>
      </w:r>
      <w:r w:rsidRPr="008C6852">
        <w:t xml:space="preserve"> </w:t>
      </w:r>
      <w:r>
        <w:t xml:space="preserve">directed </w:t>
      </w:r>
      <w:r w:rsidRPr="008C6852">
        <w:t xml:space="preserve">against </w:t>
      </w:r>
      <w:r>
        <w:t xml:space="preserve">ribosomal protein S2 (loading control). </w:t>
      </w:r>
      <w:r w:rsidRPr="008C6852">
        <w:t xml:space="preserve"> </w:t>
      </w:r>
      <w:r w:rsidRPr="006F7559">
        <w:rPr>
          <w:lang w:val="en-GB"/>
        </w:rPr>
        <w:t>The antibody-antigen complexes were visualized with alkaline-phosphatase conjugated secondary antibodies</w:t>
      </w:r>
      <w:r>
        <w:rPr>
          <w:lang w:val="en-GB"/>
        </w:rPr>
        <w:t xml:space="preserve"> </w:t>
      </w:r>
      <w:r w:rsidRPr="00B66241">
        <w:rPr>
          <w:lang w:val="en-GB"/>
        </w:rPr>
        <w:t>(Sigma)</w:t>
      </w:r>
      <w:r w:rsidRPr="006F7559">
        <w:rPr>
          <w:lang w:val="en-GB"/>
        </w:rPr>
        <w:t xml:space="preserve"> using the chromogenic substrates nitro blue tetrazolium chloride (NBT) and 5-Bromo-4-chloro-3-indolyl phosphate (BCIP)</w:t>
      </w:r>
      <w:r>
        <w:rPr>
          <w:lang w:val="en-GB"/>
        </w:rPr>
        <w:t>.</w:t>
      </w:r>
    </w:p>
    <w:p w:rsidR="000D15B0" w:rsidRDefault="000D15B0" w:rsidP="007642E3">
      <w:pPr>
        <w:ind w:firstLine="720"/>
        <w:rPr>
          <w:lang w:val="en-GB"/>
        </w:rPr>
      </w:pPr>
    </w:p>
    <w:p w:rsidR="000D15B0" w:rsidRPr="00C10EC4" w:rsidRDefault="000D15B0" w:rsidP="001248AF">
      <w:pPr>
        <w:rPr>
          <w:sz w:val="28"/>
          <w:szCs w:val="28"/>
        </w:rPr>
      </w:pPr>
      <w:r w:rsidRPr="00C10EC4">
        <w:rPr>
          <w:sz w:val="28"/>
          <w:szCs w:val="28"/>
        </w:rPr>
        <w:t>Determination of the intracellular Hfq concentration</w:t>
      </w:r>
    </w:p>
    <w:p w:rsidR="000D15B0" w:rsidRPr="00C10EC4" w:rsidRDefault="000D15B0" w:rsidP="007642E3">
      <w:pPr>
        <w:ind w:firstLine="720"/>
        <w:rPr>
          <w:lang w:val="en-GB"/>
        </w:rPr>
      </w:pPr>
      <w:r w:rsidRPr="00C10EC4">
        <w:t>PAO1 was grown in BSM medium supplemented with 40 mM succinate to an OD</w:t>
      </w:r>
      <w:r w:rsidRPr="00C10EC4">
        <w:rPr>
          <w:vertAlign w:val="subscript"/>
        </w:rPr>
        <w:t xml:space="preserve">600 </w:t>
      </w:r>
      <w:r w:rsidRPr="00C10EC4">
        <w:t xml:space="preserve">of 2.0. </w:t>
      </w:r>
      <w:r>
        <w:t xml:space="preserve"> </w:t>
      </w:r>
      <w:r w:rsidRPr="00C10EC4">
        <w:t xml:space="preserve">The </w:t>
      </w:r>
      <w:r>
        <w:t xml:space="preserve">withdrawn </w:t>
      </w:r>
      <w:r w:rsidRPr="00C10EC4">
        <w:t xml:space="preserve">samples were serially diluted and plated on LB plates to determine the colony forming units (CFU)/ml. </w:t>
      </w:r>
      <w:r>
        <w:t xml:space="preserve"> </w:t>
      </w:r>
      <w:r w:rsidRPr="00C10EC4">
        <w:t xml:space="preserve">To determine the Hfq concentration </w:t>
      </w:r>
      <w:r>
        <w:t xml:space="preserve">three samples were taken from three individual cultures </w:t>
      </w:r>
      <w:r w:rsidRPr="00C10EC4">
        <w:t>(corresponding to 50µl culture of PAO1 at an OD</w:t>
      </w:r>
      <w:r w:rsidRPr="00C10EC4">
        <w:rPr>
          <w:vertAlign w:val="subscript"/>
        </w:rPr>
        <w:t>600</w:t>
      </w:r>
      <w:r w:rsidRPr="00C10EC4">
        <w:t xml:space="preserve"> of 2.0)</w:t>
      </w:r>
      <w:r>
        <w:t xml:space="preserve">.  The </w:t>
      </w:r>
      <w:r>
        <w:lastRenderedPageBreak/>
        <w:t xml:space="preserve">samples </w:t>
      </w:r>
      <w:r w:rsidR="00A46650">
        <w:t xml:space="preserve">were </w:t>
      </w:r>
      <w:r>
        <w:t>centrifuged and resuspended</w:t>
      </w:r>
      <w:r w:rsidRPr="00C10EC4">
        <w:t xml:space="preserve"> </w:t>
      </w:r>
      <w:r>
        <w:t xml:space="preserve">in protein loading buffer.  Either sample </w:t>
      </w:r>
      <w:r w:rsidRPr="00C10EC4">
        <w:t>w</w:t>
      </w:r>
      <w:r>
        <w:t xml:space="preserve">as </w:t>
      </w:r>
      <w:r w:rsidRPr="00C10EC4">
        <w:t>separated on a 12% SDS-polyacry</w:t>
      </w:r>
      <w:r w:rsidR="00E80783">
        <w:t>l</w:t>
      </w:r>
      <w:r w:rsidRPr="00C10EC4">
        <w:t xml:space="preserve">amide gel </w:t>
      </w:r>
      <w:r>
        <w:t>together with</w:t>
      </w:r>
      <w:r w:rsidRPr="00C10EC4">
        <w:t xml:space="preserve"> 0.1, 0.4 and 0.6 pmol of purified Hfq-hexamer protein</w:t>
      </w:r>
      <w:r>
        <w:t xml:space="preserve">. The proteins were then </w:t>
      </w:r>
      <w:r w:rsidRPr="00C10EC4">
        <w:t xml:space="preserve">electro-blotted to a nitrocellulose membrane. The blot was blocked with 5% dry milk in TBS buffer, </w:t>
      </w:r>
      <w:r>
        <w:t>followed by probing</w:t>
      </w:r>
      <w:r w:rsidRPr="00C10EC4">
        <w:t xml:space="preserve"> with rabbit anti-Hfq (Pineda) and anti-rabbit IR Dye 800 (</w:t>
      </w:r>
      <w:smartTag w:uri="urn:schemas-microsoft-com:office:smarttags" w:element="place">
        <w:smartTag w:uri="urn:schemas-microsoft-com:office:smarttags" w:element="City">
          <w:r w:rsidRPr="00C10EC4">
            <w:t>Rockland</w:t>
          </w:r>
        </w:smartTag>
      </w:smartTag>
      <w:r w:rsidRPr="00C10EC4">
        <w:t xml:space="preserve">). </w:t>
      </w:r>
      <w:r w:rsidRPr="00C10EC4">
        <w:rPr>
          <w:lang w:val="en-GB"/>
        </w:rPr>
        <w:t xml:space="preserve">The antibody-antigen complexes were visualized with Odyssey CLx and Image Studio software (LiCor). </w:t>
      </w:r>
      <w:r>
        <w:rPr>
          <w:lang w:val="en-GB"/>
        </w:rPr>
        <w:t xml:space="preserve"> </w:t>
      </w:r>
      <w:r w:rsidRPr="00C10EC4">
        <w:rPr>
          <w:lang w:val="en-GB"/>
        </w:rPr>
        <w:t>The Hfq concentration</w:t>
      </w:r>
      <w:r>
        <w:rPr>
          <w:lang w:val="en-GB"/>
        </w:rPr>
        <w:t xml:space="preserve">s were determined with the aid of the defined amounts of Hfq protein loaded on the gel.  The Hfq concentration(s) were then </w:t>
      </w:r>
      <w:r w:rsidRPr="00C10EC4">
        <w:rPr>
          <w:lang w:val="en-GB"/>
        </w:rPr>
        <w:t>normalized to the CFU/ml and multiplied with the Avogadro constant resulting in the amount of Hfq-hexamer molecules/cell.</w:t>
      </w:r>
    </w:p>
    <w:p w:rsidR="000D15B0" w:rsidRPr="00480011" w:rsidRDefault="000D15B0" w:rsidP="007642E3">
      <w:pPr>
        <w:ind w:firstLine="720"/>
        <w:rPr>
          <w:lang w:val="en-GB"/>
        </w:rPr>
      </w:pPr>
    </w:p>
    <w:p w:rsidR="000D15B0" w:rsidRDefault="000D15B0" w:rsidP="001D5EA7">
      <w:pPr>
        <w:spacing w:line="360" w:lineRule="auto"/>
        <w:rPr>
          <w:b/>
          <w:sz w:val="28"/>
          <w:szCs w:val="28"/>
        </w:rPr>
      </w:pPr>
      <w:r>
        <w:br w:type="page"/>
      </w:r>
      <w:r w:rsidRPr="008D44A9">
        <w:rPr>
          <w:b/>
          <w:sz w:val="28"/>
          <w:szCs w:val="28"/>
        </w:rPr>
        <w:lastRenderedPageBreak/>
        <w:t>Supp</w:t>
      </w:r>
      <w:r>
        <w:rPr>
          <w:b/>
          <w:sz w:val="28"/>
          <w:szCs w:val="28"/>
        </w:rPr>
        <w:t>orting</w:t>
      </w:r>
      <w:r w:rsidRPr="008D44A9">
        <w:rPr>
          <w:b/>
          <w:sz w:val="28"/>
          <w:szCs w:val="28"/>
        </w:rPr>
        <w:t xml:space="preserve"> References</w:t>
      </w:r>
    </w:p>
    <w:p w:rsidR="000D15B0" w:rsidRPr="0096520B" w:rsidRDefault="000D15B0" w:rsidP="0096520B">
      <w:pPr>
        <w:numPr>
          <w:ilvl w:val="0"/>
          <w:numId w:val="1"/>
        </w:numPr>
        <w:rPr>
          <w:lang w:val="en-GB"/>
        </w:rPr>
      </w:pPr>
      <w:r w:rsidRPr="00003DF2">
        <w:t>Winsor GL, Lam DK, Fleming L, Lo R, Whiteside MD,</w:t>
      </w:r>
      <w:r>
        <w:t xml:space="preserve"> et al.</w:t>
      </w:r>
      <w:r w:rsidRPr="00003DF2">
        <w:t xml:space="preserve"> </w:t>
      </w:r>
      <w:r>
        <w:t>(</w:t>
      </w:r>
      <w:r w:rsidRPr="00003DF2">
        <w:t>2011</w:t>
      </w:r>
      <w:r>
        <w:t>)</w:t>
      </w:r>
      <w:r w:rsidRPr="00003DF2">
        <w:t xml:space="preserve"> </w:t>
      </w:r>
      <w:r w:rsidRPr="00003DF2">
        <w:rPr>
          <w:i/>
        </w:rPr>
        <w:t>Pseudomonas</w:t>
      </w:r>
      <w:r w:rsidRPr="00003DF2">
        <w:t xml:space="preserve"> Genome Database: improved comparative analysis and population genomics capability for </w:t>
      </w:r>
      <w:r w:rsidRPr="00003DF2">
        <w:rPr>
          <w:i/>
        </w:rPr>
        <w:t>Pseudomonas</w:t>
      </w:r>
      <w:r w:rsidRPr="00003DF2">
        <w:t xml:space="preserve"> genomes. </w:t>
      </w:r>
      <w:r w:rsidRPr="00B430EE">
        <w:t>Nucleic Acids Res</w:t>
      </w:r>
      <w:r w:rsidRPr="00003DF2">
        <w:t xml:space="preserve"> </w:t>
      </w:r>
      <w:r w:rsidRPr="00B430EE">
        <w:t>39:</w:t>
      </w:r>
      <w:r>
        <w:t xml:space="preserve"> D596-600.</w:t>
      </w:r>
    </w:p>
    <w:p w:rsidR="000D15B0" w:rsidRDefault="000D15B0" w:rsidP="0096520B">
      <w:pPr>
        <w:numPr>
          <w:ilvl w:val="0"/>
          <w:numId w:val="1"/>
        </w:numPr>
        <w:rPr>
          <w:lang w:val="en-GB"/>
        </w:rPr>
      </w:pPr>
      <w:r w:rsidRPr="00003DF2">
        <w:rPr>
          <w:lang w:val="en-GB"/>
        </w:rPr>
        <w:t>Holloway</w:t>
      </w:r>
      <w:r>
        <w:rPr>
          <w:lang w:val="en-GB"/>
        </w:rPr>
        <w:t xml:space="preserve"> BW, Krishnapillai V, Morgan AF</w:t>
      </w:r>
      <w:r w:rsidRPr="00003DF2">
        <w:rPr>
          <w:lang w:val="en-GB"/>
        </w:rPr>
        <w:t xml:space="preserve"> </w:t>
      </w:r>
      <w:r>
        <w:rPr>
          <w:lang w:val="en-GB"/>
        </w:rPr>
        <w:t>(</w:t>
      </w:r>
      <w:r w:rsidRPr="00003DF2">
        <w:rPr>
          <w:lang w:val="en-GB"/>
        </w:rPr>
        <w:t>1979</w:t>
      </w:r>
      <w:r>
        <w:rPr>
          <w:lang w:val="en-GB"/>
        </w:rPr>
        <w:t>)</w:t>
      </w:r>
      <w:r w:rsidRPr="00003DF2">
        <w:rPr>
          <w:lang w:val="en-GB"/>
        </w:rPr>
        <w:t xml:space="preserve"> Chromosomal genetics of </w:t>
      </w:r>
      <w:r w:rsidRPr="00003DF2">
        <w:rPr>
          <w:i/>
          <w:lang w:val="en-GB"/>
        </w:rPr>
        <w:t>Pseudomonas</w:t>
      </w:r>
      <w:r w:rsidRPr="00003DF2">
        <w:rPr>
          <w:lang w:val="en-GB"/>
        </w:rPr>
        <w:t xml:space="preserve">. </w:t>
      </w:r>
      <w:r w:rsidRPr="00B430EE">
        <w:rPr>
          <w:lang w:val="en-GB"/>
        </w:rPr>
        <w:t>Microbiol Rev</w:t>
      </w:r>
      <w:r w:rsidRPr="00003DF2">
        <w:rPr>
          <w:lang w:val="en-GB"/>
        </w:rPr>
        <w:t xml:space="preserve"> </w:t>
      </w:r>
      <w:r w:rsidRPr="00B430EE">
        <w:rPr>
          <w:lang w:val="en-GB"/>
        </w:rPr>
        <w:t>43:</w:t>
      </w:r>
      <w:r>
        <w:rPr>
          <w:lang w:val="en-GB"/>
        </w:rPr>
        <w:t xml:space="preserve"> 73-102.</w:t>
      </w:r>
    </w:p>
    <w:p w:rsidR="000D15B0" w:rsidRDefault="000D15B0" w:rsidP="0096520B">
      <w:pPr>
        <w:numPr>
          <w:ilvl w:val="0"/>
          <w:numId w:val="1"/>
        </w:numPr>
        <w:rPr>
          <w:lang w:val="en-GB"/>
        </w:rPr>
      </w:pPr>
      <w:r>
        <w:rPr>
          <w:lang w:val="en-GB"/>
        </w:rPr>
        <w:t>Sambrook J, Russell DW</w:t>
      </w:r>
      <w:r w:rsidRPr="00003DF2">
        <w:rPr>
          <w:lang w:val="en-GB"/>
        </w:rPr>
        <w:t xml:space="preserve"> </w:t>
      </w:r>
      <w:r>
        <w:rPr>
          <w:lang w:val="en-GB"/>
        </w:rPr>
        <w:t>(</w:t>
      </w:r>
      <w:r w:rsidRPr="00003DF2">
        <w:rPr>
          <w:lang w:val="en-GB"/>
        </w:rPr>
        <w:t>2001</w:t>
      </w:r>
      <w:r>
        <w:rPr>
          <w:lang w:val="en-GB"/>
        </w:rPr>
        <w:t>)</w:t>
      </w:r>
      <w:r w:rsidRPr="00003DF2">
        <w:rPr>
          <w:lang w:val="en-GB"/>
        </w:rPr>
        <w:t xml:space="preserve"> </w:t>
      </w:r>
      <w:r w:rsidRPr="00B430EE">
        <w:rPr>
          <w:lang w:val="en-GB"/>
        </w:rPr>
        <w:t>Molecular Cloning: A Laboratory Manual.</w:t>
      </w:r>
      <w:r w:rsidRPr="00003DF2">
        <w:rPr>
          <w:lang w:val="en-GB"/>
        </w:rPr>
        <w:t xml:space="preserve"> </w:t>
      </w:r>
      <w:r>
        <w:rPr>
          <w:lang w:val="en-GB"/>
        </w:rPr>
        <w:t xml:space="preserve">Cold Spring Harbour, </w:t>
      </w:r>
      <w:r w:rsidRPr="00003DF2">
        <w:rPr>
          <w:lang w:val="en-GB"/>
        </w:rPr>
        <w:t>New York</w:t>
      </w:r>
      <w:r>
        <w:rPr>
          <w:lang w:val="en-GB"/>
        </w:rPr>
        <w:t>:</w:t>
      </w:r>
      <w:r w:rsidRPr="00003DF2">
        <w:rPr>
          <w:lang w:val="en-GB"/>
        </w:rPr>
        <w:t xml:space="preserve"> Cold Spring Harbor Press.</w:t>
      </w:r>
    </w:p>
    <w:p w:rsidR="000D15B0" w:rsidRDefault="000D15B0" w:rsidP="0096520B">
      <w:pPr>
        <w:numPr>
          <w:ilvl w:val="0"/>
          <w:numId w:val="1"/>
        </w:numPr>
        <w:rPr>
          <w:lang w:val="en-GB"/>
        </w:rPr>
      </w:pPr>
      <w:r w:rsidRPr="00A82D2D">
        <w:t xml:space="preserve">Sonnleitner E, Moll I, Bläsi U (2002) </w:t>
      </w:r>
      <w:r w:rsidRPr="00003DF2">
        <w:t xml:space="preserve">Functional replacement of the </w:t>
      </w:r>
      <w:r w:rsidRPr="00003DF2">
        <w:rPr>
          <w:i/>
        </w:rPr>
        <w:t>Escherichia coli hfq</w:t>
      </w:r>
      <w:r w:rsidRPr="00003DF2">
        <w:t xml:space="preserve"> gene by the homologue of </w:t>
      </w:r>
      <w:r w:rsidRPr="00003DF2">
        <w:rPr>
          <w:i/>
        </w:rPr>
        <w:t>Pseudomonas aeruginosa</w:t>
      </w:r>
      <w:r w:rsidRPr="00003DF2">
        <w:t xml:space="preserve">. </w:t>
      </w:r>
      <w:r w:rsidRPr="005572DA">
        <w:t xml:space="preserve">Microbiology </w:t>
      </w:r>
      <w:r w:rsidRPr="00B430EE">
        <w:t>148:</w:t>
      </w:r>
      <w:r w:rsidRPr="005572DA">
        <w:t xml:space="preserve"> 883-891</w:t>
      </w:r>
      <w:r>
        <w:t>.</w:t>
      </w:r>
    </w:p>
    <w:p w:rsidR="000D15B0" w:rsidRDefault="000D15B0" w:rsidP="0096520B">
      <w:pPr>
        <w:numPr>
          <w:ilvl w:val="0"/>
          <w:numId w:val="1"/>
        </w:numPr>
        <w:rPr>
          <w:lang w:val="en-GB"/>
        </w:rPr>
      </w:pPr>
      <w:r w:rsidRPr="00773D19">
        <w:rPr>
          <w:lang w:val="es-ES"/>
        </w:rPr>
        <w:t xml:space="preserve">Baba T, Ara T, Hasegawa M, Takai Y, Okumura Y, et al. </w:t>
      </w:r>
      <w:r w:rsidRPr="0051304C">
        <w:rPr>
          <w:lang w:val="en-GB"/>
        </w:rPr>
        <w:t xml:space="preserve">(2006) Construction of </w:t>
      </w:r>
      <w:r w:rsidRPr="0051304C">
        <w:rPr>
          <w:i/>
          <w:lang w:val="en-GB"/>
        </w:rPr>
        <w:t>Escherichia coli</w:t>
      </w:r>
      <w:r w:rsidRPr="0051304C">
        <w:rPr>
          <w:lang w:val="en-GB"/>
        </w:rPr>
        <w:t xml:space="preserve"> K-12 in-frame, single-gene knockout mutants: the Keio colle</w:t>
      </w:r>
      <w:r>
        <w:rPr>
          <w:lang w:val="en-GB"/>
        </w:rPr>
        <w:t xml:space="preserve">ction. </w:t>
      </w:r>
      <w:r w:rsidRPr="00B430EE">
        <w:rPr>
          <w:lang w:val="en-GB"/>
        </w:rPr>
        <w:t>Mol Syst Biol</w:t>
      </w:r>
      <w:r>
        <w:rPr>
          <w:lang w:val="en-GB"/>
        </w:rPr>
        <w:t xml:space="preserve"> </w:t>
      </w:r>
      <w:r w:rsidRPr="00B430EE">
        <w:rPr>
          <w:lang w:val="en-GB"/>
        </w:rPr>
        <w:t>2:</w:t>
      </w:r>
      <w:r>
        <w:rPr>
          <w:lang w:val="en-GB"/>
        </w:rPr>
        <w:t xml:space="preserve"> 2006-2008.</w:t>
      </w:r>
    </w:p>
    <w:p w:rsidR="000D15B0" w:rsidRDefault="000D15B0" w:rsidP="0096520B">
      <w:pPr>
        <w:numPr>
          <w:ilvl w:val="0"/>
          <w:numId w:val="1"/>
        </w:numPr>
        <w:rPr>
          <w:lang w:val="en-GB"/>
        </w:rPr>
      </w:pPr>
      <w:r w:rsidRPr="00003DF2">
        <w:t>Yanisc</w:t>
      </w:r>
      <w:r>
        <w:t>h-Perron C, Vieira J, Messing J</w:t>
      </w:r>
      <w:r w:rsidRPr="00003DF2">
        <w:t xml:space="preserve"> </w:t>
      </w:r>
      <w:r>
        <w:t>(</w:t>
      </w:r>
      <w:r w:rsidRPr="00003DF2">
        <w:t>1985</w:t>
      </w:r>
      <w:r>
        <w:t>)</w:t>
      </w:r>
      <w:r w:rsidRPr="00003DF2">
        <w:t xml:space="preserve"> </w:t>
      </w:r>
      <w:r w:rsidRPr="00003DF2">
        <w:rPr>
          <w:lang w:val="en-GB"/>
        </w:rPr>
        <w:t xml:space="preserve">Improved M13 cloning vectors and host strains: nucleotide sequence of M13mp18 and pUC19 vectors. </w:t>
      </w:r>
      <w:r w:rsidRPr="00B430EE">
        <w:rPr>
          <w:lang w:val="en-GB"/>
        </w:rPr>
        <w:t>Gene</w:t>
      </w:r>
      <w:r w:rsidRPr="00003DF2">
        <w:rPr>
          <w:lang w:val="en-GB"/>
        </w:rPr>
        <w:t xml:space="preserve"> </w:t>
      </w:r>
      <w:r w:rsidRPr="00B430EE">
        <w:rPr>
          <w:lang w:val="en-GB"/>
        </w:rPr>
        <w:t>33:</w:t>
      </w:r>
      <w:r>
        <w:rPr>
          <w:lang w:val="en-GB"/>
        </w:rPr>
        <w:t xml:space="preserve"> 103-119.</w:t>
      </w:r>
    </w:p>
    <w:p w:rsidR="000D15B0" w:rsidRDefault="000D15B0" w:rsidP="0096520B">
      <w:pPr>
        <w:numPr>
          <w:ilvl w:val="0"/>
          <w:numId w:val="1"/>
        </w:numPr>
        <w:rPr>
          <w:lang w:val="en-GB"/>
        </w:rPr>
      </w:pPr>
      <w:r w:rsidRPr="0096520B">
        <w:rPr>
          <w:lang w:val="en-GB"/>
        </w:rPr>
        <w:t xml:space="preserve">Figurski DH, Helinski DR (1979) Replication of an origin-containing derivative of plasmid RK2 dependent on a plasmid function provided in trans. </w:t>
      </w:r>
      <w:r w:rsidRPr="00B430EE">
        <w:rPr>
          <w:lang w:val="en-GB"/>
        </w:rPr>
        <w:t>Proc Natl Acad Sci</w:t>
      </w:r>
      <w:r w:rsidRPr="0096520B">
        <w:rPr>
          <w:lang w:val="en-GB"/>
        </w:rPr>
        <w:t xml:space="preserve"> </w:t>
      </w:r>
      <w:r w:rsidRPr="00B430EE">
        <w:rPr>
          <w:lang w:val="en-GB"/>
        </w:rPr>
        <w:t>76:</w:t>
      </w:r>
      <w:r w:rsidRPr="0096520B">
        <w:rPr>
          <w:lang w:val="en-GB"/>
        </w:rPr>
        <w:t xml:space="preserve"> 1648-1652</w:t>
      </w:r>
      <w:r>
        <w:rPr>
          <w:lang w:val="en-GB"/>
        </w:rPr>
        <w:t>.</w:t>
      </w:r>
    </w:p>
    <w:p w:rsidR="000D15B0" w:rsidRPr="0096520B" w:rsidRDefault="000D15B0" w:rsidP="0096520B">
      <w:pPr>
        <w:numPr>
          <w:ilvl w:val="0"/>
          <w:numId w:val="1"/>
        </w:numPr>
        <w:rPr>
          <w:lang w:val="en-GB"/>
        </w:rPr>
      </w:pPr>
      <w:r w:rsidRPr="00003DF2">
        <w:rPr>
          <w:lang w:val="en-GB"/>
        </w:rPr>
        <w:t xml:space="preserve">Schnider-Keel U, Seematter A, Maurhofer M, Blumer C, Duffy B, </w:t>
      </w:r>
      <w:r>
        <w:rPr>
          <w:lang w:val="en-GB"/>
        </w:rPr>
        <w:t>et al.</w:t>
      </w:r>
      <w:r w:rsidRPr="00003DF2">
        <w:rPr>
          <w:lang w:val="en-GB"/>
        </w:rPr>
        <w:t xml:space="preserve"> </w:t>
      </w:r>
      <w:r>
        <w:rPr>
          <w:lang w:val="en-GB"/>
        </w:rPr>
        <w:t>(</w:t>
      </w:r>
      <w:r w:rsidRPr="00003DF2">
        <w:rPr>
          <w:lang w:val="en-GB"/>
        </w:rPr>
        <w:t>2000</w:t>
      </w:r>
      <w:r>
        <w:rPr>
          <w:lang w:val="en-GB"/>
        </w:rPr>
        <w:t>)</w:t>
      </w:r>
      <w:r w:rsidRPr="00003DF2">
        <w:rPr>
          <w:lang w:val="en-GB"/>
        </w:rPr>
        <w:t xml:space="preserve"> Autoinduction of 2,4-diacetylphloroglucinol biosynthesis in the biocontrol agent </w:t>
      </w:r>
      <w:r w:rsidRPr="00003DF2">
        <w:rPr>
          <w:i/>
          <w:lang w:val="en-GB"/>
        </w:rPr>
        <w:t>Pseudomonas fluorescens</w:t>
      </w:r>
      <w:r w:rsidRPr="00003DF2">
        <w:rPr>
          <w:lang w:val="en-GB"/>
        </w:rPr>
        <w:t xml:space="preserve"> CHA0 and repression by the bacterial metabolites salicylate and pyoluteorin. </w:t>
      </w:r>
      <w:r w:rsidRPr="00B430EE">
        <w:rPr>
          <w:lang w:val="en-GB"/>
        </w:rPr>
        <w:t>J Bacteriol</w:t>
      </w:r>
      <w:r w:rsidRPr="00003DF2">
        <w:rPr>
          <w:lang w:val="en-GB"/>
        </w:rPr>
        <w:t xml:space="preserve"> </w:t>
      </w:r>
      <w:r w:rsidRPr="00B430EE">
        <w:rPr>
          <w:lang w:val="en-GB"/>
        </w:rPr>
        <w:t>182:</w:t>
      </w:r>
      <w:r>
        <w:rPr>
          <w:lang w:val="en-GB"/>
        </w:rPr>
        <w:t xml:space="preserve"> 1215-1225.</w:t>
      </w:r>
    </w:p>
    <w:p w:rsidR="000D15B0" w:rsidRPr="00003DF2" w:rsidRDefault="000D15B0" w:rsidP="0096520B">
      <w:pPr>
        <w:numPr>
          <w:ilvl w:val="0"/>
          <w:numId w:val="1"/>
        </w:numPr>
        <w:rPr>
          <w:lang w:val="en-GB"/>
        </w:rPr>
      </w:pPr>
      <w:r w:rsidRPr="00B67711">
        <w:rPr>
          <w:lang w:val="de-AT"/>
        </w:rPr>
        <w:lastRenderedPageBreak/>
        <w:t xml:space="preserve">Fürste JP, Pansegrau W, Frank R, Blöcker H, Scholz P, et al. </w:t>
      </w:r>
      <w:r w:rsidRPr="00A82D2D">
        <w:t xml:space="preserve">(1986) </w:t>
      </w:r>
      <w:r w:rsidRPr="00003DF2">
        <w:rPr>
          <w:lang w:val="en-GB"/>
        </w:rPr>
        <w:t xml:space="preserve">Molecular cloning of the plasmid RP4 primase region in a multi-host-range </w:t>
      </w:r>
      <w:r w:rsidRPr="00003DF2">
        <w:rPr>
          <w:i/>
          <w:lang w:val="en-GB"/>
        </w:rPr>
        <w:t>tacP</w:t>
      </w:r>
      <w:r w:rsidRPr="00003DF2">
        <w:rPr>
          <w:lang w:val="en-GB"/>
        </w:rPr>
        <w:t xml:space="preserve"> expression vector. </w:t>
      </w:r>
      <w:r w:rsidRPr="00B430EE">
        <w:rPr>
          <w:lang w:val="en-GB"/>
        </w:rPr>
        <w:t>Gene</w:t>
      </w:r>
      <w:r w:rsidRPr="00003DF2">
        <w:rPr>
          <w:lang w:val="en-GB"/>
        </w:rPr>
        <w:t xml:space="preserve"> </w:t>
      </w:r>
      <w:r w:rsidRPr="00B430EE">
        <w:rPr>
          <w:lang w:val="en-GB"/>
        </w:rPr>
        <w:t>48:</w:t>
      </w:r>
      <w:r>
        <w:rPr>
          <w:lang w:val="en-GB"/>
        </w:rPr>
        <w:t xml:space="preserve"> 119-131.</w:t>
      </w:r>
    </w:p>
    <w:p w:rsidR="000D15B0" w:rsidRDefault="000D15B0" w:rsidP="0096520B">
      <w:pPr>
        <w:numPr>
          <w:ilvl w:val="0"/>
          <w:numId w:val="1"/>
        </w:numPr>
        <w:rPr>
          <w:lang w:val="en-GB"/>
        </w:rPr>
      </w:pPr>
      <w:r>
        <w:t>Rist M, Kertesz MA</w:t>
      </w:r>
      <w:r w:rsidRPr="00003DF2">
        <w:t xml:space="preserve"> </w:t>
      </w:r>
      <w:r>
        <w:t>(</w:t>
      </w:r>
      <w:r w:rsidRPr="00003DF2">
        <w:t>1998</w:t>
      </w:r>
      <w:r>
        <w:t>)</w:t>
      </w:r>
      <w:r w:rsidRPr="00003DF2">
        <w:t xml:space="preserve"> </w:t>
      </w:r>
      <w:r w:rsidRPr="00003DF2">
        <w:rPr>
          <w:lang w:val="en-GB"/>
        </w:rPr>
        <w:t xml:space="preserve">Construction of improved plasmid vectors for promoter characterization in </w:t>
      </w:r>
      <w:r w:rsidRPr="00003DF2">
        <w:rPr>
          <w:i/>
          <w:lang w:val="en-GB"/>
        </w:rPr>
        <w:t>Pseudomonas aeruginosa</w:t>
      </w:r>
      <w:r w:rsidRPr="00003DF2">
        <w:rPr>
          <w:lang w:val="en-GB"/>
        </w:rPr>
        <w:t xml:space="preserve"> and other Gram-negative bacteria. FEMS </w:t>
      </w:r>
      <w:r w:rsidRPr="00E80783">
        <w:rPr>
          <w:lang w:val="en-GB"/>
        </w:rPr>
        <w:t xml:space="preserve">Microbiol Lett </w:t>
      </w:r>
      <w:r w:rsidRPr="007021FB">
        <w:rPr>
          <w:lang w:val="en-GB"/>
        </w:rPr>
        <w:t>169:</w:t>
      </w:r>
      <w:r>
        <w:rPr>
          <w:lang w:val="en-GB"/>
        </w:rPr>
        <w:t xml:space="preserve"> 179–183.</w:t>
      </w:r>
    </w:p>
    <w:p w:rsidR="000D15B0" w:rsidRPr="008D5BC8" w:rsidRDefault="000D15B0" w:rsidP="0096520B">
      <w:pPr>
        <w:numPr>
          <w:ilvl w:val="0"/>
          <w:numId w:val="1"/>
        </w:numPr>
        <w:rPr>
          <w:lang w:val="en-GB"/>
        </w:rPr>
      </w:pPr>
      <w:r w:rsidRPr="008D5BC8">
        <w:rPr>
          <w:lang w:val="en-GB"/>
        </w:rPr>
        <w:t xml:space="preserve">Zuber S, Carruthers F, Keel C, Mattert A, Blumer C, et al. (2003) GacS sensor domains pertinent to the regulation of exoproducts formation and to the biocontrol potential of </w:t>
      </w:r>
      <w:r w:rsidRPr="008D5BC8">
        <w:rPr>
          <w:i/>
          <w:lang w:val="en-GB"/>
        </w:rPr>
        <w:t>Pseudomonas fluorescens</w:t>
      </w:r>
      <w:r w:rsidRPr="008D5BC8">
        <w:rPr>
          <w:lang w:val="en-GB"/>
        </w:rPr>
        <w:t xml:space="preserve"> CHA0. </w:t>
      </w:r>
      <w:r w:rsidRPr="00E80783">
        <w:rPr>
          <w:lang w:val="en-GB"/>
        </w:rPr>
        <w:t>MPMI</w:t>
      </w:r>
      <w:r w:rsidRPr="008D5BC8">
        <w:rPr>
          <w:i/>
          <w:lang w:val="en-GB"/>
        </w:rPr>
        <w:t xml:space="preserve"> </w:t>
      </w:r>
      <w:r w:rsidRPr="007021FB">
        <w:rPr>
          <w:lang w:val="en-GB"/>
        </w:rPr>
        <w:t>16:</w:t>
      </w:r>
      <w:r w:rsidRPr="008D5BC8">
        <w:rPr>
          <w:b/>
          <w:lang w:val="en-GB"/>
        </w:rPr>
        <w:t xml:space="preserve"> </w:t>
      </w:r>
      <w:r w:rsidRPr="008D5BC8">
        <w:rPr>
          <w:lang w:val="en-GB"/>
        </w:rPr>
        <w:t>634-644.</w:t>
      </w:r>
    </w:p>
    <w:p w:rsidR="000D15B0" w:rsidRPr="00773D19" w:rsidRDefault="000D15B0" w:rsidP="0096520B">
      <w:pPr>
        <w:numPr>
          <w:ilvl w:val="0"/>
          <w:numId w:val="1"/>
        </w:numPr>
        <w:rPr>
          <w:lang w:val="it-IT"/>
        </w:rPr>
      </w:pPr>
      <w:r w:rsidRPr="00773D19">
        <w:rPr>
          <w:lang w:val="it-IT"/>
        </w:rPr>
        <w:t xml:space="preserve">Nikulin A, Stolboushkina E, Perederina A, Vassilieva I, Bläsi U, et al. (2005) Structure of </w:t>
      </w:r>
      <w:r w:rsidRPr="00773D19">
        <w:rPr>
          <w:i/>
          <w:lang w:val="it-IT"/>
        </w:rPr>
        <w:t>Pseudomonas aeruginosa</w:t>
      </w:r>
      <w:r w:rsidRPr="00773D19">
        <w:rPr>
          <w:lang w:val="it-IT"/>
        </w:rPr>
        <w:t xml:space="preserve"> Hfq protein. </w:t>
      </w:r>
      <w:r w:rsidRPr="00E80783">
        <w:rPr>
          <w:lang w:val="it-IT"/>
        </w:rPr>
        <w:t>Acta Crystallogr D Biol Crystallogr</w:t>
      </w:r>
      <w:r w:rsidRPr="00773D19">
        <w:rPr>
          <w:lang w:val="it-IT"/>
        </w:rPr>
        <w:t xml:space="preserve"> </w:t>
      </w:r>
      <w:r w:rsidRPr="007021FB">
        <w:rPr>
          <w:lang w:val="it-IT"/>
        </w:rPr>
        <w:t>61:</w:t>
      </w:r>
      <w:r w:rsidRPr="00773D19">
        <w:rPr>
          <w:lang w:val="it-IT"/>
        </w:rPr>
        <w:t xml:space="preserve"> 141-146.</w:t>
      </w:r>
    </w:p>
    <w:p w:rsidR="000D15B0" w:rsidRPr="00773D19" w:rsidRDefault="000D15B0" w:rsidP="007D2D19">
      <w:pPr>
        <w:rPr>
          <w:b/>
          <w:lang w:val="it-IT"/>
        </w:rPr>
      </w:pPr>
    </w:p>
    <w:sectPr w:rsidR="000D15B0" w:rsidRPr="00773D19" w:rsidSect="00885F09">
      <w:footerReference w:type="default" r:id="rId9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37A9" w:rsidRDefault="00B937A9" w:rsidP="00E262E4">
      <w:pPr>
        <w:spacing w:line="240" w:lineRule="auto"/>
      </w:pPr>
      <w:r>
        <w:separator/>
      </w:r>
    </w:p>
  </w:endnote>
  <w:endnote w:type="continuationSeparator" w:id="1">
    <w:p w:rsidR="00B937A9" w:rsidRDefault="00B937A9" w:rsidP="00E262E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5B0" w:rsidRDefault="005A2208">
    <w:pPr>
      <w:pStyle w:val="Footer"/>
      <w:jc w:val="right"/>
    </w:pPr>
    <w:fldSimple w:instr=" PAGE   \* MERGEFORMAT ">
      <w:r w:rsidR="00BC3514">
        <w:rPr>
          <w:noProof/>
        </w:rPr>
        <w:t>7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37A9" w:rsidRDefault="00B937A9" w:rsidP="00E262E4">
      <w:pPr>
        <w:spacing w:line="240" w:lineRule="auto"/>
      </w:pPr>
      <w:r>
        <w:separator/>
      </w:r>
    </w:p>
  </w:footnote>
  <w:footnote w:type="continuationSeparator" w:id="1">
    <w:p w:rsidR="00B937A9" w:rsidRDefault="00B937A9" w:rsidP="00E262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AB770F"/>
    <w:multiLevelType w:val="hybridMultilevel"/>
    <w:tmpl w:val="B1FA78AC"/>
    <w:lvl w:ilvl="0" w:tplc="6F523A0E">
      <w:start w:val="6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27A75"/>
    <w:rsid w:val="00003DF2"/>
    <w:rsid w:val="00026821"/>
    <w:rsid w:val="00032736"/>
    <w:rsid w:val="00040609"/>
    <w:rsid w:val="00053F44"/>
    <w:rsid w:val="00054824"/>
    <w:rsid w:val="00067C5B"/>
    <w:rsid w:val="00070A54"/>
    <w:rsid w:val="00081CA7"/>
    <w:rsid w:val="0008232E"/>
    <w:rsid w:val="000A7ED3"/>
    <w:rsid w:val="000B466C"/>
    <w:rsid w:val="000D15B0"/>
    <w:rsid w:val="00106303"/>
    <w:rsid w:val="0010759F"/>
    <w:rsid w:val="00114B84"/>
    <w:rsid w:val="001248AF"/>
    <w:rsid w:val="001321DF"/>
    <w:rsid w:val="001362E0"/>
    <w:rsid w:val="00163ACF"/>
    <w:rsid w:val="00170A7A"/>
    <w:rsid w:val="00172222"/>
    <w:rsid w:val="001801F4"/>
    <w:rsid w:val="00183696"/>
    <w:rsid w:val="001A1A9D"/>
    <w:rsid w:val="001A2CAE"/>
    <w:rsid w:val="001A4161"/>
    <w:rsid w:val="001B662F"/>
    <w:rsid w:val="001C3948"/>
    <w:rsid w:val="001D5EA7"/>
    <w:rsid w:val="001F621B"/>
    <w:rsid w:val="00226D70"/>
    <w:rsid w:val="0024339B"/>
    <w:rsid w:val="00244637"/>
    <w:rsid w:val="00247B25"/>
    <w:rsid w:val="002621D6"/>
    <w:rsid w:val="002742ED"/>
    <w:rsid w:val="002829D7"/>
    <w:rsid w:val="002868D2"/>
    <w:rsid w:val="00290399"/>
    <w:rsid w:val="002B1C0B"/>
    <w:rsid w:val="002C228C"/>
    <w:rsid w:val="002C5CB6"/>
    <w:rsid w:val="002E3F8D"/>
    <w:rsid w:val="002F3419"/>
    <w:rsid w:val="003313DF"/>
    <w:rsid w:val="00345CC2"/>
    <w:rsid w:val="00372789"/>
    <w:rsid w:val="00374542"/>
    <w:rsid w:val="00396074"/>
    <w:rsid w:val="003C54E9"/>
    <w:rsid w:val="003C60B5"/>
    <w:rsid w:val="003D571D"/>
    <w:rsid w:val="003D6574"/>
    <w:rsid w:val="003E0E4A"/>
    <w:rsid w:val="003E4596"/>
    <w:rsid w:val="003E72FF"/>
    <w:rsid w:val="003F4BA7"/>
    <w:rsid w:val="004003F1"/>
    <w:rsid w:val="0040052A"/>
    <w:rsid w:val="00412631"/>
    <w:rsid w:val="0041384E"/>
    <w:rsid w:val="004204B6"/>
    <w:rsid w:val="0042631C"/>
    <w:rsid w:val="00431BB9"/>
    <w:rsid w:val="00460553"/>
    <w:rsid w:val="00470A8A"/>
    <w:rsid w:val="00480011"/>
    <w:rsid w:val="004919C8"/>
    <w:rsid w:val="004A0FDE"/>
    <w:rsid w:val="004A3A94"/>
    <w:rsid w:val="004A56A4"/>
    <w:rsid w:val="004A7042"/>
    <w:rsid w:val="004D35C3"/>
    <w:rsid w:val="004D45EF"/>
    <w:rsid w:val="004D7D5C"/>
    <w:rsid w:val="004E583E"/>
    <w:rsid w:val="0051304C"/>
    <w:rsid w:val="00514F7F"/>
    <w:rsid w:val="005212A1"/>
    <w:rsid w:val="00522773"/>
    <w:rsid w:val="00526902"/>
    <w:rsid w:val="00552F64"/>
    <w:rsid w:val="0055424B"/>
    <w:rsid w:val="005572DA"/>
    <w:rsid w:val="00565613"/>
    <w:rsid w:val="00567E2F"/>
    <w:rsid w:val="0057344F"/>
    <w:rsid w:val="00591CC4"/>
    <w:rsid w:val="00596BE8"/>
    <w:rsid w:val="00597B7C"/>
    <w:rsid w:val="005A2114"/>
    <w:rsid w:val="005A2208"/>
    <w:rsid w:val="005A4037"/>
    <w:rsid w:val="005B3F90"/>
    <w:rsid w:val="005B7127"/>
    <w:rsid w:val="005B721B"/>
    <w:rsid w:val="005D1AAF"/>
    <w:rsid w:val="005E59E9"/>
    <w:rsid w:val="0061281F"/>
    <w:rsid w:val="006157EE"/>
    <w:rsid w:val="00623852"/>
    <w:rsid w:val="00630C70"/>
    <w:rsid w:val="00644C72"/>
    <w:rsid w:val="00656B7C"/>
    <w:rsid w:val="00660972"/>
    <w:rsid w:val="00666DD2"/>
    <w:rsid w:val="006723F7"/>
    <w:rsid w:val="00674217"/>
    <w:rsid w:val="006744AD"/>
    <w:rsid w:val="00680185"/>
    <w:rsid w:val="00681A9C"/>
    <w:rsid w:val="006C422C"/>
    <w:rsid w:val="006D4596"/>
    <w:rsid w:val="006D60DE"/>
    <w:rsid w:val="006E3682"/>
    <w:rsid w:val="006E5FF6"/>
    <w:rsid w:val="006F3F7C"/>
    <w:rsid w:val="006F7559"/>
    <w:rsid w:val="007002AC"/>
    <w:rsid w:val="007021FB"/>
    <w:rsid w:val="0073242E"/>
    <w:rsid w:val="00752C8B"/>
    <w:rsid w:val="00753BF6"/>
    <w:rsid w:val="0075562A"/>
    <w:rsid w:val="007642E3"/>
    <w:rsid w:val="00764D48"/>
    <w:rsid w:val="0077206A"/>
    <w:rsid w:val="00773D19"/>
    <w:rsid w:val="00776A87"/>
    <w:rsid w:val="007925B7"/>
    <w:rsid w:val="007A61AA"/>
    <w:rsid w:val="007B0746"/>
    <w:rsid w:val="007B43D4"/>
    <w:rsid w:val="007B63E6"/>
    <w:rsid w:val="007B7D1F"/>
    <w:rsid w:val="007C71EE"/>
    <w:rsid w:val="007D25BC"/>
    <w:rsid w:val="007D2D19"/>
    <w:rsid w:val="007D2D20"/>
    <w:rsid w:val="007F5D78"/>
    <w:rsid w:val="00801657"/>
    <w:rsid w:val="00802AB6"/>
    <w:rsid w:val="00803F98"/>
    <w:rsid w:val="00806E35"/>
    <w:rsid w:val="00807D8C"/>
    <w:rsid w:val="00844DA2"/>
    <w:rsid w:val="00872924"/>
    <w:rsid w:val="00885F09"/>
    <w:rsid w:val="008B1CDD"/>
    <w:rsid w:val="008B3661"/>
    <w:rsid w:val="008C5F33"/>
    <w:rsid w:val="008C6852"/>
    <w:rsid w:val="008D44A9"/>
    <w:rsid w:val="008D5BC8"/>
    <w:rsid w:val="00900A5C"/>
    <w:rsid w:val="00925D0D"/>
    <w:rsid w:val="0095197B"/>
    <w:rsid w:val="009520C1"/>
    <w:rsid w:val="00954051"/>
    <w:rsid w:val="0096261F"/>
    <w:rsid w:val="0096520B"/>
    <w:rsid w:val="009B0AD5"/>
    <w:rsid w:val="009B6F89"/>
    <w:rsid w:val="009D4CC4"/>
    <w:rsid w:val="009E594A"/>
    <w:rsid w:val="00A14F8B"/>
    <w:rsid w:val="00A17D39"/>
    <w:rsid w:val="00A46650"/>
    <w:rsid w:val="00A51314"/>
    <w:rsid w:val="00A552A9"/>
    <w:rsid w:val="00A5717C"/>
    <w:rsid w:val="00A7060B"/>
    <w:rsid w:val="00A82D2D"/>
    <w:rsid w:val="00A9112F"/>
    <w:rsid w:val="00A9592B"/>
    <w:rsid w:val="00A95CC1"/>
    <w:rsid w:val="00AA0995"/>
    <w:rsid w:val="00AB3696"/>
    <w:rsid w:val="00AD3582"/>
    <w:rsid w:val="00AE4453"/>
    <w:rsid w:val="00B23251"/>
    <w:rsid w:val="00B430EE"/>
    <w:rsid w:val="00B44C52"/>
    <w:rsid w:val="00B5488A"/>
    <w:rsid w:val="00B6090F"/>
    <w:rsid w:val="00B64E42"/>
    <w:rsid w:val="00B66241"/>
    <w:rsid w:val="00B67100"/>
    <w:rsid w:val="00B67711"/>
    <w:rsid w:val="00B712CB"/>
    <w:rsid w:val="00B937A9"/>
    <w:rsid w:val="00BA6C60"/>
    <w:rsid w:val="00BB0BC7"/>
    <w:rsid w:val="00BC3514"/>
    <w:rsid w:val="00BC38BC"/>
    <w:rsid w:val="00BC6B9B"/>
    <w:rsid w:val="00BE65A4"/>
    <w:rsid w:val="00BF442B"/>
    <w:rsid w:val="00BF5669"/>
    <w:rsid w:val="00C035BA"/>
    <w:rsid w:val="00C1011A"/>
    <w:rsid w:val="00C10EC4"/>
    <w:rsid w:val="00C268A1"/>
    <w:rsid w:val="00C2786B"/>
    <w:rsid w:val="00C3635C"/>
    <w:rsid w:val="00C5654A"/>
    <w:rsid w:val="00C57275"/>
    <w:rsid w:val="00C60E16"/>
    <w:rsid w:val="00C74B61"/>
    <w:rsid w:val="00C77700"/>
    <w:rsid w:val="00C8008D"/>
    <w:rsid w:val="00CC235C"/>
    <w:rsid w:val="00CE5F6A"/>
    <w:rsid w:val="00CF485E"/>
    <w:rsid w:val="00D153AA"/>
    <w:rsid w:val="00D16271"/>
    <w:rsid w:val="00D3082D"/>
    <w:rsid w:val="00D3242C"/>
    <w:rsid w:val="00D35A97"/>
    <w:rsid w:val="00D40276"/>
    <w:rsid w:val="00D51229"/>
    <w:rsid w:val="00D66FD6"/>
    <w:rsid w:val="00DB0C94"/>
    <w:rsid w:val="00DB7B02"/>
    <w:rsid w:val="00DC76DB"/>
    <w:rsid w:val="00DD2275"/>
    <w:rsid w:val="00DE1E0D"/>
    <w:rsid w:val="00DE3F4F"/>
    <w:rsid w:val="00DF1C08"/>
    <w:rsid w:val="00E22AB4"/>
    <w:rsid w:val="00E262E4"/>
    <w:rsid w:val="00E305B0"/>
    <w:rsid w:val="00E30DFF"/>
    <w:rsid w:val="00E33EDE"/>
    <w:rsid w:val="00E351C9"/>
    <w:rsid w:val="00E451FF"/>
    <w:rsid w:val="00E7761C"/>
    <w:rsid w:val="00E80783"/>
    <w:rsid w:val="00E97026"/>
    <w:rsid w:val="00E97A30"/>
    <w:rsid w:val="00EB20F4"/>
    <w:rsid w:val="00EB27B4"/>
    <w:rsid w:val="00EB2E6D"/>
    <w:rsid w:val="00EC78F7"/>
    <w:rsid w:val="00EE00E0"/>
    <w:rsid w:val="00EE3CEC"/>
    <w:rsid w:val="00EF1697"/>
    <w:rsid w:val="00EF31C0"/>
    <w:rsid w:val="00EF4159"/>
    <w:rsid w:val="00F06748"/>
    <w:rsid w:val="00F0734B"/>
    <w:rsid w:val="00F07FC5"/>
    <w:rsid w:val="00F1068B"/>
    <w:rsid w:val="00F2525C"/>
    <w:rsid w:val="00F26227"/>
    <w:rsid w:val="00F27A75"/>
    <w:rsid w:val="00F31A6D"/>
    <w:rsid w:val="00F34E9D"/>
    <w:rsid w:val="00F55B34"/>
    <w:rsid w:val="00F71267"/>
    <w:rsid w:val="00F90810"/>
    <w:rsid w:val="00F95AB9"/>
    <w:rsid w:val="00FA4C8A"/>
    <w:rsid w:val="00FA740F"/>
    <w:rsid w:val="00FB1C85"/>
    <w:rsid w:val="00FB3075"/>
    <w:rsid w:val="00FC476F"/>
    <w:rsid w:val="00FC50B0"/>
    <w:rsid w:val="00FE587A"/>
    <w:rsid w:val="00FF20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A75"/>
    <w:pPr>
      <w:spacing w:line="480" w:lineRule="auto"/>
      <w:jc w:val="both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EB2E6D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EB2E6D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262E4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262E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262E4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262E4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E59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59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199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atagene.com/manuals/200518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tratagene.com/manuals/200518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2068</Words>
  <Characters>11791</Characters>
  <Application>Microsoft Office Word</Application>
  <DocSecurity>0</DocSecurity>
  <Lines>98</Lines>
  <Paragraphs>27</Paragraphs>
  <ScaleCrop>false</ScaleCrop>
  <Company>University of Vienna</Company>
  <LinksUpToDate>false</LinksUpToDate>
  <CharactersWithSpaces>13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lee4</dc:creator>
  <cp:keywords/>
  <dc:description/>
  <cp:lastModifiedBy>sonnlee4</cp:lastModifiedBy>
  <cp:revision>6</cp:revision>
  <cp:lastPrinted>2014-04-15T07:54:00Z</cp:lastPrinted>
  <dcterms:created xsi:type="dcterms:W3CDTF">2014-05-16T13:59:00Z</dcterms:created>
  <dcterms:modified xsi:type="dcterms:W3CDTF">2014-05-16T15:39:00Z</dcterms:modified>
</cp:coreProperties>
</file>